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9BA598" w14:textId="77777777" w:rsidR="00D214BA" w:rsidRPr="00D214BA" w:rsidRDefault="00D214BA" w:rsidP="00D214B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214BA">
        <w:rPr>
          <w:rFonts w:ascii="Times New Roman" w:hAnsi="Times New Roman" w:cs="Times New Roman"/>
          <w:b/>
          <w:bCs/>
          <w:sz w:val="24"/>
          <w:szCs w:val="24"/>
        </w:rPr>
        <w:t>Two tropical seagrass species show differing indicators of resistance to a marine heatwave</w:t>
      </w:r>
    </w:p>
    <w:p w14:paraId="20A63964" w14:textId="049021A4" w:rsidR="006F1DC3" w:rsidRDefault="006F1DC3" w:rsidP="006F1DC3">
      <w:pPr>
        <w:jc w:val="center"/>
        <w:rPr>
          <w:rFonts w:ascii="Times New Roman" w:hAnsi="Times New Roman" w:cs="Times New Roman"/>
          <w:sz w:val="24"/>
          <w:szCs w:val="24"/>
        </w:rPr>
      </w:pPr>
      <w:r w:rsidRPr="006F1DC3">
        <w:rPr>
          <w:rFonts w:ascii="Times New Roman" w:hAnsi="Times New Roman" w:cs="Times New Roman"/>
          <w:sz w:val="24"/>
          <w:szCs w:val="24"/>
        </w:rPr>
        <w:t>Alissa V. Bas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F1DC3">
        <w:rPr>
          <w:rFonts w:ascii="Times New Roman" w:hAnsi="Times New Roman" w:cs="Times New Roman"/>
          <w:sz w:val="24"/>
          <w:szCs w:val="24"/>
        </w:rPr>
        <w:t xml:space="preserve"> Laura J. Falkenberg</w:t>
      </w:r>
      <w:r w:rsidRPr="006F1DC3">
        <w:rPr>
          <w:rFonts w:ascii="Times New Roman" w:hAnsi="Times New Roman" w:cs="Times New Roman"/>
          <w:sz w:val="24"/>
          <w:szCs w:val="24"/>
        </w:rPr>
        <w:tab/>
      </w:r>
    </w:p>
    <w:p w14:paraId="718CC75A" w14:textId="77777777" w:rsidR="006F1DC3" w:rsidRDefault="006F1DC3" w:rsidP="006F1DC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570FFE1" w14:textId="23F46328" w:rsidR="00AA0FA5" w:rsidRPr="006F1DC3" w:rsidRDefault="00BC461A" w:rsidP="006F1DC3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6F1DC3">
        <w:rPr>
          <w:rFonts w:ascii="Times New Roman" w:hAnsi="Times New Roman" w:cs="Times New Roman"/>
          <w:i/>
          <w:iCs/>
          <w:sz w:val="24"/>
          <w:szCs w:val="24"/>
        </w:rPr>
        <w:t xml:space="preserve">Supplementary </w:t>
      </w:r>
      <w:r w:rsidR="008B2A50" w:rsidRPr="006F1DC3">
        <w:rPr>
          <w:rFonts w:ascii="Times New Roman" w:hAnsi="Times New Roman" w:cs="Times New Roman"/>
          <w:i/>
          <w:iCs/>
          <w:sz w:val="24"/>
          <w:szCs w:val="24"/>
        </w:rPr>
        <w:t>Information</w:t>
      </w:r>
    </w:p>
    <w:p w14:paraId="77B0FC5A" w14:textId="5BCE0E97" w:rsidR="00DB7867" w:rsidRDefault="00DB7867" w:rsidP="009C15B0">
      <w:pPr>
        <w:rPr>
          <w:rFonts w:ascii="Times New Roman" w:hAnsi="Times New Roman" w:cs="Times New Roman"/>
          <w:sz w:val="24"/>
          <w:szCs w:val="24"/>
        </w:rPr>
      </w:pPr>
    </w:p>
    <w:p w14:paraId="5F9C3843" w14:textId="3E4F4004" w:rsidR="00DD2E98" w:rsidRDefault="00DD2E98" w:rsidP="009C15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393E67DE" wp14:editId="046C14BE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31468" cy="4050000"/>
            <wp:effectExtent l="0" t="0" r="0" b="0"/>
            <wp:wrapTopAndBottom/>
            <wp:docPr id="3884239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423989" name="Picture 38842398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16D80">
        <w:rPr>
          <w:rFonts w:ascii="Times New Roman" w:hAnsi="Times New Roman" w:cs="Times New Roman"/>
          <w:sz w:val="24"/>
          <w:szCs w:val="24"/>
        </w:rPr>
        <w:t xml:space="preserve">Figure S1: Schematic diagram of the experimental </w:t>
      </w:r>
      <w:r w:rsidR="00203917">
        <w:rPr>
          <w:rFonts w:ascii="Times New Roman" w:hAnsi="Times New Roman" w:cs="Times New Roman"/>
          <w:sz w:val="24"/>
          <w:szCs w:val="24"/>
        </w:rPr>
        <w:t>system</w:t>
      </w:r>
      <w:r w:rsidR="00116D80">
        <w:rPr>
          <w:rFonts w:ascii="Times New Roman" w:hAnsi="Times New Roman" w:cs="Times New Roman"/>
          <w:sz w:val="24"/>
          <w:szCs w:val="24"/>
        </w:rPr>
        <w:t xml:space="preserve">. </w:t>
      </w:r>
      <w:r w:rsidR="0031196B">
        <w:rPr>
          <w:rFonts w:ascii="Times New Roman" w:hAnsi="Times New Roman" w:cs="Times New Roman"/>
          <w:sz w:val="24"/>
          <w:szCs w:val="24"/>
        </w:rPr>
        <w:t xml:space="preserve">Sand filtered seawater was continuously fed into </w:t>
      </w:r>
      <w:r w:rsidR="00203917">
        <w:rPr>
          <w:rFonts w:ascii="Times New Roman" w:hAnsi="Times New Roman" w:cs="Times New Roman"/>
          <w:sz w:val="24"/>
          <w:szCs w:val="24"/>
        </w:rPr>
        <w:t xml:space="preserve">each of </w:t>
      </w:r>
      <w:r w:rsidR="0031196B">
        <w:rPr>
          <w:rFonts w:ascii="Times New Roman" w:hAnsi="Times New Roman" w:cs="Times New Roman"/>
          <w:sz w:val="24"/>
          <w:szCs w:val="24"/>
        </w:rPr>
        <w:t xml:space="preserve">the header tanks. This water was then </w:t>
      </w:r>
      <w:r w:rsidR="00203917">
        <w:rPr>
          <w:rFonts w:ascii="Times New Roman" w:hAnsi="Times New Roman" w:cs="Times New Roman"/>
          <w:sz w:val="24"/>
          <w:szCs w:val="24"/>
        </w:rPr>
        <w:t>maintained at either</w:t>
      </w:r>
      <w:r w:rsidR="009B2044">
        <w:rPr>
          <w:rFonts w:ascii="Times New Roman" w:hAnsi="Times New Roman" w:cs="Times New Roman"/>
          <w:sz w:val="24"/>
          <w:szCs w:val="24"/>
        </w:rPr>
        <w:t xml:space="preserve"> ambient temperature with a chiller or</w:t>
      </w:r>
      <w:r w:rsidR="00203917">
        <w:rPr>
          <w:rFonts w:ascii="Times New Roman" w:hAnsi="Times New Roman" w:cs="Times New Roman"/>
          <w:sz w:val="24"/>
          <w:szCs w:val="24"/>
        </w:rPr>
        <w:t xml:space="preserve"> MHW temperature with</w:t>
      </w:r>
      <w:r w:rsidR="009B2044">
        <w:rPr>
          <w:rFonts w:ascii="Times New Roman" w:hAnsi="Times New Roman" w:cs="Times New Roman"/>
          <w:sz w:val="24"/>
          <w:szCs w:val="24"/>
        </w:rPr>
        <w:t xml:space="preserve"> aquarium bar heaters</w:t>
      </w:r>
      <w:r w:rsidR="00F0075B">
        <w:rPr>
          <w:rFonts w:ascii="Times New Roman" w:hAnsi="Times New Roman" w:cs="Times New Roman"/>
          <w:sz w:val="24"/>
          <w:szCs w:val="24"/>
        </w:rPr>
        <w:t xml:space="preserve">. This water was then pumped into the </w:t>
      </w:r>
      <w:r w:rsidR="00203917">
        <w:rPr>
          <w:rFonts w:ascii="Times New Roman" w:hAnsi="Times New Roman" w:cs="Times New Roman"/>
          <w:sz w:val="24"/>
          <w:szCs w:val="24"/>
        </w:rPr>
        <w:t xml:space="preserve">relevant </w:t>
      </w:r>
      <w:r w:rsidR="00F0075B">
        <w:rPr>
          <w:rFonts w:ascii="Times New Roman" w:hAnsi="Times New Roman" w:cs="Times New Roman"/>
          <w:sz w:val="24"/>
          <w:szCs w:val="24"/>
        </w:rPr>
        <w:t>seagrass tanks (</w:t>
      </w:r>
      <w:r w:rsidR="00203917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="00203917">
        <w:rPr>
          <w:rFonts w:ascii="Times New Roman" w:hAnsi="Times New Roman" w:cs="Times New Roman"/>
          <w:sz w:val="24"/>
          <w:szCs w:val="24"/>
        </w:rPr>
        <w:t>= 10 per temperature</w:t>
      </w:r>
      <w:r w:rsidR="00F0075B">
        <w:rPr>
          <w:rFonts w:ascii="Times New Roman" w:hAnsi="Times New Roman" w:cs="Times New Roman"/>
          <w:sz w:val="24"/>
          <w:szCs w:val="24"/>
        </w:rPr>
        <w:t>)</w:t>
      </w:r>
      <w:r w:rsidR="00126252">
        <w:rPr>
          <w:rFonts w:ascii="Times New Roman" w:hAnsi="Times New Roman" w:cs="Times New Roman"/>
          <w:sz w:val="24"/>
          <w:szCs w:val="24"/>
        </w:rPr>
        <w:t xml:space="preserve">. Water was then able to </w:t>
      </w:r>
      <w:r w:rsidR="00203917">
        <w:rPr>
          <w:rFonts w:ascii="Times New Roman" w:hAnsi="Times New Roman" w:cs="Times New Roman"/>
          <w:sz w:val="24"/>
          <w:szCs w:val="24"/>
        </w:rPr>
        <w:t xml:space="preserve">drain from </w:t>
      </w:r>
      <w:r w:rsidR="00126252">
        <w:rPr>
          <w:rFonts w:ascii="Times New Roman" w:hAnsi="Times New Roman" w:cs="Times New Roman"/>
          <w:sz w:val="24"/>
          <w:szCs w:val="24"/>
        </w:rPr>
        <w:t xml:space="preserve">the </w:t>
      </w:r>
      <w:r w:rsidR="00B044B8">
        <w:rPr>
          <w:rFonts w:ascii="Times New Roman" w:hAnsi="Times New Roman" w:cs="Times New Roman"/>
          <w:sz w:val="24"/>
          <w:szCs w:val="24"/>
        </w:rPr>
        <w:t xml:space="preserve">seagrass </w:t>
      </w:r>
      <w:r w:rsidR="00126252">
        <w:rPr>
          <w:rFonts w:ascii="Times New Roman" w:hAnsi="Times New Roman" w:cs="Times New Roman"/>
          <w:sz w:val="24"/>
          <w:szCs w:val="24"/>
        </w:rPr>
        <w:t xml:space="preserve">tanks into the </w:t>
      </w:r>
      <w:r w:rsidR="00B044B8">
        <w:rPr>
          <w:rFonts w:ascii="Times New Roman" w:hAnsi="Times New Roman" w:cs="Times New Roman"/>
          <w:sz w:val="24"/>
          <w:szCs w:val="24"/>
        </w:rPr>
        <w:t xml:space="preserve">drainage system. </w:t>
      </w:r>
    </w:p>
    <w:p w14:paraId="08A991F6" w14:textId="77777777" w:rsidR="00DD2E98" w:rsidRDefault="00DD2E98" w:rsidP="009C15B0">
      <w:pPr>
        <w:rPr>
          <w:rFonts w:ascii="Times New Roman" w:hAnsi="Times New Roman" w:cs="Times New Roman"/>
          <w:sz w:val="24"/>
          <w:szCs w:val="24"/>
        </w:rPr>
      </w:pPr>
    </w:p>
    <w:p w14:paraId="05BB2241" w14:textId="77777777" w:rsidR="00DD2E98" w:rsidRDefault="00DD2E98" w:rsidP="009C15B0">
      <w:pPr>
        <w:rPr>
          <w:rFonts w:ascii="Times New Roman" w:hAnsi="Times New Roman" w:cs="Times New Roman"/>
          <w:sz w:val="24"/>
          <w:szCs w:val="24"/>
        </w:rPr>
      </w:pPr>
    </w:p>
    <w:p w14:paraId="4CE28494" w14:textId="77777777" w:rsidR="00DD2E98" w:rsidRDefault="00DD2E98" w:rsidP="009C15B0">
      <w:pPr>
        <w:rPr>
          <w:rFonts w:ascii="Times New Roman" w:hAnsi="Times New Roman" w:cs="Times New Roman"/>
          <w:sz w:val="24"/>
          <w:szCs w:val="24"/>
        </w:rPr>
      </w:pPr>
    </w:p>
    <w:p w14:paraId="40D3285C" w14:textId="77777777" w:rsidR="00DD2E98" w:rsidRDefault="00DD2E98" w:rsidP="009C15B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7855AD4" w14:textId="77777777" w:rsidR="00DD2E98" w:rsidRDefault="00DD2E98" w:rsidP="009C15B0">
      <w:pPr>
        <w:rPr>
          <w:rFonts w:ascii="Times New Roman" w:hAnsi="Times New Roman" w:cs="Times New Roman"/>
          <w:sz w:val="24"/>
          <w:szCs w:val="24"/>
        </w:rPr>
      </w:pPr>
    </w:p>
    <w:p w14:paraId="179E5A08" w14:textId="77777777" w:rsidR="00DD2E98" w:rsidRDefault="00DD2E98" w:rsidP="009C15B0">
      <w:pPr>
        <w:rPr>
          <w:rFonts w:ascii="Times New Roman" w:hAnsi="Times New Roman" w:cs="Times New Roman"/>
          <w:sz w:val="24"/>
          <w:szCs w:val="24"/>
        </w:rPr>
      </w:pPr>
    </w:p>
    <w:p w14:paraId="4906744D" w14:textId="1ACE8078" w:rsidR="00DD2E98" w:rsidRPr="00AD190A" w:rsidDel="00CF4D31" w:rsidRDefault="00DD2E98" w:rsidP="009C15B0">
      <w:pPr>
        <w:rPr>
          <w:del w:id="1" w:author="Aisha Begam J." w:date="2023-07-10T07:29:00Z"/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600"/>
        <w:tblW w:w="8247" w:type="dxa"/>
        <w:tblLook w:val="04A0" w:firstRow="1" w:lastRow="0" w:firstColumn="1" w:lastColumn="0" w:noHBand="0" w:noVBand="1"/>
      </w:tblPr>
      <w:tblGrid>
        <w:gridCol w:w="3162"/>
        <w:gridCol w:w="536"/>
        <w:gridCol w:w="965"/>
        <w:gridCol w:w="1477"/>
        <w:gridCol w:w="2107"/>
      </w:tblGrid>
      <w:tr w:rsidR="00DB7867" w:rsidRPr="00AD190A" w:rsidDel="00CF4D31" w14:paraId="1EA75165" w14:textId="508A4B8F" w:rsidTr="00293B92">
        <w:trPr>
          <w:trHeight w:val="400"/>
          <w:del w:id="2" w:author="Aisha Begam J." w:date="2023-07-10T07:29:00Z"/>
        </w:trPr>
        <w:tc>
          <w:tcPr>
            <w:tcW w:w="824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FA705" w14:textId="21E10505" w:rsidR="00DB7867" w:rsidRPr="00AD190A" w:rsidDel="00CF4D31" w:rsidRDefault="00DB7867" w:rsidP="00976668">
            <w:pPr>
              <w:spacing w:after="0" w:line="240" w:lineRule="auto"/>
              <w:jc w:val="center"/>
              <w:rPr>
                <w:del w:id="3" w:author="Aisha Begam J." w:date="2023-07-10T07:2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DB7867" w:rsidRPr="00AD190A" w:rsidDel="00CF4D31" w14:paraId="5900D6E9" w14:textId="505DA2F7" w:rsidTr="00293B92">
        <w:trPr>
          <w:trHeight w:val="400"/>
          <w:del w:id="4" w:author="Aisha Begam J." w:date="2023-07-10T07:29:00Z"/>
        </w:trPr>
        <w:tc>
          <w:tcPr>
            <w:tcW w:w="3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A5CB9" w14:textId="5A72AA27" w:rsidR="00DB7867" w:rsidRPr="00AD190A" w:rsidDel="00CF4D31" w:rsidRDefault="00DB7867" w:rsidP="00976668">
            <w:pPr>
              <w:spacing w:after="0" w:line="240" w:lineRule="auto"/>
              <w:rPr>
                <w:del w:id="5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6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Response variable</w:delText>
              </w:r>
            </w:del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3CE32" w14:textId="3C81D7B9" w:rsidR="00DB7867" w:rsidRPr="00AD190A" w:rsidDel="00CF4D31" w:rsidRDefault="00DB7867" w:rsidP="00976668">
            <w:pPr>
              <w:spacing w:after="0" w:line="240" w:lineRule="auto"/>
              <w:jc w:val="center"/>
              <w:rPr>
                <w:del w:id="7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8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df</w:delText>
              </w:r>
            </w:del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A155A" w14:textId="42A4728D" w:rsidR="00DB7867" w:rsidRPr="00AD190A" w:rsidDel="00CF4D31" w:rsidRDefault="00DB7867" w:rsidP="00976668">
            <w:pPr>
              <w:spacing w:after="0" w:line="240" w:lineRule="auto"/>
              <w:jc w:val="center"/>
              <w:rPr>
                <w:del w:id="9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0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F</w:delText>
              </w:r>
            </w:del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1F896" w14:textId="4CE511FB" w:rsidR="00DB7867" w:rsidRPr="00AD190A" w:rsidDel="00CF4D31" w:rsidRDefault="00DB7867" w:rsidP="00976668">
            <w:pPr>
              <w:spacing w:after="0" w:line="240" w:lineRule="auto"/>
              <w:jc w:val="center"/>
              <w:rPr>
                <w:del w:id="11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2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P</w:delText>
              </w:r>
            </w:del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A52A1" w14:textId="28293832" w:rsidR="00DB7867" w:rsidRPr="00AD190A" w:rsidDel="00CF4D31" w:rsidRDefault="00DB7867" w:rsidP="00976668">
            <w:pPr>
              <w:spacing w:after="0" w:line="240" w:lineRule="auto"/>
              <w:jc w:val="center"/>
              <w:rPr>
                <w:del w:id="13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4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Residuals (df)</w:delText>
              </w:r>
            </w:del>
          </w:p>
        </w:tc>
      </w:tr>
      <w:tr w:rsidR="00E0553A" w:rsidRPr="00AD190A" w:rsidDel="00CF4D31" w14:paraId="7ACAD707" w14:textId="6F629B4A" w:rsidTr="00293B92">
        <w:trPr>
          <w:trHeight w:val="400"/>
          <w:del w:id="15" w:author="Aisha Begam J." w:date="2023-07-10T07:29:00Z"/>
        </w:trPr>
        <w:tc>
          <w:tcPr>
            <w:tcW w:w="3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931F" w14:textId="7C3781AE" w:rsidR="00E0553A" w:rsidRPr="00AD190A" w:rsidDel="00CF4D31" w:rsidRDefault="00E0553A" w:rsidP="00E0553A">
            <w:pPr>
              <w:spacing w:after="0" w:line="240" w:lineRule="auto"/>
              <w:rPr>
                <w:del w:id="16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7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Rhizome biomass</w:delText>
              </w:r>
            </w:del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C402" w14:textId="05EF0476" w:rsidR="00E0553A" w:rsidRPr="00AD190A" w:rsidDel="00CF4D31" w:rsidRDefault="00E0553A" w:rsidP="00E0553A">
            <w:pPr>
              <w:spacing w:after="0" w:line="240" w:lineRule="auto"/>
              <w:jc w:val="center"/>
              <w:rPr>
                <w:del w:id="18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9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5FF5" w14:textId="14F4211F" w:rsidR="00E0553A" w:rsidRPr="00AD190A" w:rsidDel="00CF4D31" w:rsidRDefault="00E0553A" w:rsidP="00E0553A">
            <w:pPr>
              <w:spacing w:after="0" w:line="240" w:lineRule="auto"/>
              <w:jc w:val="center"/>
              <w:rPr>
                <w:del w:id="20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1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.012</w:delText>
              </w:r>
            </w:del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350A" w14:textId="563A1B2C" w:rsidR="00E0553A" w:rsidRPr="00AD190A" w:rsidDel="00CF4D31" w:rsidRDefault="00E0553A" w:rsidP="00E0553A">
            <w:pPr>
              <w:spacing w:after="0" w:line="240" w:lineRule="auto"/>
              <w:jc w:val="center"/>
              <w:rPr>
                <w:del w:id="22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3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344</w:delText>
              </w:r>
            </w:del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7DDA" w14:textId="1262B266" w:rsidR="00E0553A" w:rsidRPr="00AD190A" w:rsidDel="00CF4D31" w:rsidRDefault="00E0553A" w:rsidP="00E0553A">
            <w:pPr>
              <w:spacing w:after="0" w:line="240" w:lineRule="auto"/>
              <w:jc w:val="center"/>
              <w:rPr>
                <w:del w:id="24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5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7.93</w:delText>
              </w:r>
            </w:del>
          </w:p>
        </w:tc>
      </w:tr>
      <w:tr w:rsidR="0042357B" w:rsidRPr="00AD190A" w:rsidDel="00CF4D31" w14:paraId="091F38E3" w14:textId="464C61DD" w:rsidTr="00293B92">
        <w:trPr>
          <w:trHeight w:val="400"/>
          <w:del w:id="26" w:author="Aisha Begam J." w:date="2023-07-10T07:29:00Z"/>
        </w:trPr>
        <w:tc>
          <w:tcPr>
            <w:tcW w:w="3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E47A" w14:textId="6971AA0E" w:rsidR="0042357B" w:rsidRPr="00AD190A" w:rsidDel="00CF4D31" w:rsidRDefault="0042357B" w:rsidP="0042357B">
            <w:pPr>
              <w:spacing w:after="0" w:line="240" w:lineRule="auto"/>
              <w:rPr>
                <w:del w:id="27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8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Rhizome length</w:delText>
              </w:r>
            </w:del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C635" w14:textId="33A0CA61" w:rsidR="0042357B" w:rsidRPr="00AD190A" w:rsidDel="00CF4D31" w:rsidRDefault="0042357B" w:rsidP="0042357B">
            <w:pPr>
              <w:spacing w:after="0" w:line="240" w:lineRule="auto"/>
              <w:jc w:val="center"/>
              <w:rPr>
                <w:del w:id="29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30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A755" w14:textId="7A43345B" w:rsidR="0042357B" w:rsidRPr="00AD190A" w:rsidDel="00CF4D31" w:rsidRDefault="0042357B" w:rsidP="0042357B">
            <w:pPr>
              <w:spacing w:after="0" w:line="240" w:lineRule="auto"/>
              <w:jc w:val="center"/>
              <w:rPr>
                <w:del w:id="31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32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4.15</w:delText>
              </w:r>
            </w:del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5E0B" w14:textId="4E719A6E" w:rsidR="0042357B" w:rsidRPr="00AD190A" w:rsidDel="00CF4D31" w:rsidRDefault="0042357B" w:rsidP="0042357B">
            <w:pPr>
              <w:spacing w:after="0" w:line="240" w:lineRule="auto"/>
              <w:jc w:val="center"/>
              <w:rPr>
                <w:del w:id="33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34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077</w:delText>
              </w:r>
            </w:del>
          </w:p>
        </w:tc>
        <w:tc>
          <w:tcPr>
            <w:tcW w:w="21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90B5" w14:textId="2D663D5A" w:rsidR="0042357B" w:rsidRPr="00AD190A" w:rsidDel="00CF4D31" w:rsidRDefault="0042357B" w:rsidP="0042357B">
            <w:pPr>
              <w:spacing w:after="0" w:line="240" w:lineRule="auto"/>
              <w:jc w:val="center"/>
              <w:rPr>
                <w:del w:id="35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36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7.81</w:delText>
              </w:r>
            </w:del>
          </w:p>
        </w:tc>
      </w:tr>
      <w:tr w:rsidR="0042357B" w:rsidRPr="00AD190A" w:rsidDel="00CF4D31" w14:paraId="0F012A14" w14:textId="42E9F950" w:rsidTr="00976668">
        <w:trPr>
          <w:trHeight w:val="400"/>
          <w:del w:id="37" w:author="Aisha Begam J." w:date="2023-07-10T07:29:00Z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F08A" w14:textId="415807BD" w:rsidR="0042357B" w:rsidRPr="00AD190A" w:rsidDel="00CF4D31" w:rsidRDefault="0042357B" w:rsidP="0042357B">
            <w:pPr>
              <w:spacing w:after="0" w:line="240" w:lineRule="auto"/>
              <w:rPr>
                <w:del w:id="38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39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Root biomass</w:delText>
              </w:r>
            </w:del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B6FF" w14:textId="18EE464C" w:rsidR="0042357B" w:rsidRPr="00AD190A" w:rsidDel="00CF4D31" w:rsidRDefault="0042357B" w:rsidP="0042357B">
            <w:pPr>
              <w:spacing w:after="0" w:line="240" w:lineRule="auto"/>
              <w:jc w:val="center"/>
              <w:rPr>
                <w:del w:id="40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41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3ED0" w14:textId="3E4ADFAA" w:rsidR="0042357B" w:rsidRPr="00AD190A" w:rsidDel="00CF4D31" w:rsidRDefault="0042357B" w:rsidP="0042357B">
            <w:pPr>
              <w:spacing w:after="0" w:line="240" w:lineRule="auto"/>
              <w:jc w:val="center"/>
              <w:rPr>
                <w:del w:id="42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43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16</w:delText>
              </w:r>
            </w:del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173E0" w14:textId="36165C8D" w:rsidR="0042357B" w:rsidRPr="00AD190A" w:rsidDel="00CF4D31" w:rsidRDefault="0042357B" w:rsidP="0042357B">
            <w:pPr>
              <w:spacing w:after="0" w:line="240" w:lineRule="auto"/>
              <w:jc w:val="center"/>
              <w:rPr>
                <w:del w:id="44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45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686</w:delText>
              </w:r>
            </w:del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28B3" w14:textId="1F0CA385" w:rsidR="0042357B" w:rsidRPr="00AD190A" w:rsidDel="00CF4D31" w:rsidRDefault="0042357B" w:rsidP="0042357B">
            <w:pPr>
              <w:spacing w:after="0" w:line="240" w:lineRule="auto"/>
              <w:jc w:val="center"/>
              <w:rPr>
                <w:del w:id="46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47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7.75</w:delText>
              </w:r>
            </w:del>
          </w:p>
        </w:tc>
      </w:tr>
      <w:tr w:rsidR="00C75E3C" w:rsidRPr="00AD190A" w:rsidDel="00CF4D31" w14:paraId="4E79DEF2" w14:textId="7797E562" w:rsidTr="000B40FE">
        <w:trPr>
          <w:trHeight w:val="400"/>
          <w:del w:id="48" w:author="Aisha Begam J." w:date="2023-07-10T07:29:00Z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828A5" w14:textId="2E5227CF" w:rsidR="00C75E3C" w:rsidRPr="00AD190A" w:rsidDel="00CF4D31" w:rsidRDefault="00C75E3C" w:rsidP="00C75E3C">
            <w:pPr>
              <w:spacing w:after="0" w:line="240" w:lineRule="auto"/>
              <w:rPr>
                <w:del w:id="49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50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Longest root length</w:delText>
              </w:r>
            </w:del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1A96" w14:textId="1B051793" w:rsidR="00C75E3C" w:rsidRPr="00AD190A" w:rsidDel="00CF4D31" w:rsidRDefault="00C75E3C" w:rsidP="00C75E3C">
            <w:pPr>
              <w:spacing w:after="0" w:line="240" w:lineRule="auto"/>
              <w:jc w:val="center"/>
              <w:rPr>
                <w:del w:id="51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52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9B65" w14:textId="4372E71B" w:rsidR="00C75E3C" w:rsidRPr="00AD190A" w:rsidDel="00CF4D31" w:rsidRDefault="00C75E3C" w:rsidP="00C75E3C">
            <w:pPr>
              <w:spacing w:after="0" w:line="240" w:lineRule="auto"/>
              <w:jc w:val="center"/>
              <w:rPr>
                <w:del w:id="53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54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6.4</w:delText>
              </w:r>
            </w:del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A66A8" w14:textId="1317F85A" w:rsidR="00C75E3C" w:rsidRPr="00AD190A" w:rsidDel="00CF4D31" w:rsidRDefault="00C75E3C" w:rsidP="00C75E3C">
            <w:pPr>
              <w:spacing w:after="0" w:line="240" w:lineRule="auto"/>
              <w:jc w:val="center"/>
              <w:rPr>
                <w:del w:id="55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56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0.036*</w:delText>
              </w:r>
            </w:del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0356" w14:textId="11EACBC4" w:rsidR="00C75E3C" w:rsidRPr="00AD190A" w:rsidDel="00CF4D31" w:rsidRDefault="00C75E3C" w:rsidP="00C75E3C">
            <w:pPr>
              <w:spacing w:after="0" w:line="240" w:lineRule="auto"/>
              <w:jc w:val="center"/>
              <w:rPr>
                <w:del w:id="57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58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7.79</w:delText>
              </w:r>
            </w:del>
          </w:p>
        </w:tc>
      </w:tr>
      <w:tr w:rsidR="00C75E3C" w:rsidRPr="00AD190A" w:rsidDel="00CF4D31" w14:paraId="61FA0E95" w14:textId="4B25C83B" w:rsidTr="0042357B">
        <w:trPr>
          <w:trHeight w:val="400"/>
          <w:del w:id="59" w:author="Aisha Begam J." w:date="2023-07-10T07:29:00Z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C88D" w14:textId="72FE6DCF" w:rsidR="00C75E3C" w:rsidRPr="00AD190A" w:rsidDel="00CF4D31" w:rsidRDefault="00C75E3C" w:rsidP="00C75E3C">
            <w:pPr>
              <w:spacing w:after="0" w:line="240" w:lineRule="auto"/>
              <w:rPr>
                <w:del w:id="60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61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Total leaf biomass</w:delText>
              </w:r>
            </w:del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8C81" w14:textId="72E72BB0" w:rsidR="00C75E3C" w:rsidRPr="00AD190A" w:rsidDel="00CF4D31" w:rsidRDefault="00C75E3C" w:rsidP="00C75E3C">
            <w:pPr>
              <w:spacing w:after="0" w:line="240" w:lineRule="auto"/>
              <w:jc w:val="center"/>
              <w:rPr>
                <w:del w:id="62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63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356A" w14:textId="445C2261" w:rsidR="00C75E3C" w:rsidRPr="00AD190A" w:rsidDel="00CF4D31" w:rsidRDefault="00C75E3C" w:rsidP="00C75E3C">
            <w:pPr>
              <w:spacing w:after="0" w:line="240" w:lineRule="auto"/>
              <w:jc w:val="center"/>
              <w:rPr>
                <w:del w:id="64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65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.084</w:delText>
              </w:r>
            </w:del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E36B" w14:textId="14001B9F" w:rsidR="00C75E3C" w:rsidRPr="00AD190A" w:rsidDel="00CF4D31" w:rsidRDefault="00C75E3C" w:rsidP="00C75E3C">
            <w:pPr>
              <w:spacing w:after="0" w:line="240" w:lineRule="auto"/>
              <w:jc w:val="center"/>
              <w:rPr>
                <w:del w:id="66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67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329</w:delText>
              </w:r>
            </w:del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7DBF" w14:textId="529F7A5B" w:rsidR="00C75E3C" w:rsidRPr="00AD190A" w:rsidDel="00CF4D31" w:rsidRDefault="00C75E3C" w:rsidP="00C75E3C">
            <w:pPr>
              <w:spacing w:after="0" w:line="240" w:lineRule="auto"/>
              <w:jc w:val="center"/>
              <w:rPr>
                <w:del w:id="68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69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7.86</w:delText>
              </w:r>
            </w:del>
          </w:p>
        </w:tc>
      </w:tr>
      <w:tr w:rsidR="00D32DD9" w:rsidRPr="00AD190A" w:rsidDel="00CF4D31" w14:paraId="6D8DDE41" w14:textId="4960E40B" w:rsidTr="00E0553A">
        <w:trPr>
          <w:trHeight w:val="400"/>
          <w:del w:id="70" w:author="Aisha Begam J." w:date="2023-07-10T07:29:00Z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E5041" w14:textId="4562FD31" w:rsidR="00D32DD9" w:rsidRPr="00AD190A" w:rsidDel="00CF4D31" w:rsidRDefault="00D32DD9" w:rsidP="00D32DD9">
            <w:pPr>
              <w:spacing w:after="0" w:line="240" w:lineRule="auto"/>
              <w:rPr>
                <w:del w:id="71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72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Leaf SA change</w:delText>
              </w:r>
            </w:del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BD8F" w14:textId="4245E2A1" w:rsidR="00D32DD9" w:rsidRPr="00AD190A" w:rsidDel="00CF4D31" w:rsidRDefault="00D32DD9" w:rsidP="00D32DD9">
            <w:pPr>
              <w:spacing w:after="0" w:line="240" w:lineRule="auto"/>
              <w:jc w:val="center"/>
              <w:rPr>
                <w:del w:id="73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74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D8AA" w14:textId="35E65A6D" w:rsidR="00D32DD9" w:rsidRPr="00AD190A" w:rsidDel="00CF4D31" w:rsidRDefault="00D32DD9" w:rsidP="00D32DD9">
            <w:pPr>
              <w:spacing w:after="0" w:line="240" w:lineRule="auto"/>
              <w:jc w:val="center"/>
              <w:rPr>
                <w:del w:id="75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76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3.441</w:delText>
              </w:r>
            </w:del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B0B2" w14:textId="4F235856" w:rsidR="00D32DD9" w:rsidRPr="00AD190A" w:rsidDel="00CF4D31" w:rsidRDefault="00D32DD9" w:rsidP="00D32DD9">
            <w:pPr>
              <w:spacing w:after="0" w:line="240" w:lineRule="auto"/>
              <w:jc w:val="center"/>
              <w:rPr>
                <w:del w:id="77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78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0.008**</w:delText>
              </w:r>
            </w:del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8CB0" w14:textId="2A603F15" w:rsidR="00D32DD9" w:rsidRPr="00AD190A" w:rsidDel="00CF4D31" w:rsidRDefault="00D32DD9" w:rsidP="00D32DD9">
            <w:pPr>
              <w:spacing w:after="0" w:line="240" w:lineRule="auto"/>
              <w:jc w:val="center"/>
              <w:rPr>
                <w:del w:id="79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80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6.83</w:delText>
              </w:r>
            </w:del>
          </w:p>
        </w:tc>
      </w:tr>
      <w:tr w:rsidR="00F058AA" w:rsidRPr="00AD190A" w:rsidDel="00CF4D31" w14:paraId="7BA4CDCB" w14:textId="260C3290" w:rsidTr="00F058AA">
        <w:trPr>
          <w:trHeight w:val="400"/>
          <w:del w:id="81" w:author="Aisha Begam J." w:date="2023-07-10T07:29:00Z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44CB" w14:textId="5567A4CC" w:rsidR="00F058AA" w:rsidRPr="00AD190A" w:rsidDel="00CF4D31" w:rsidRDefault="00F058AA" w:rsidP="00F058AA">
            <w:pPr>
              <w:spacing w:after="0" w:line="240" w:lineRule="auto"/>
              <w:rPr>
                <w:del w:id="82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83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Largest new leaf SA^</w:delText>
              </w:r>
            </w:del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1037" w14:textId="59BD256A" w:rsidR="00F058AA" w:rsidRPr="00AD190A" w:rsidDel="00CF4D31" w:rsidRDefault="00F058AA" w:rsidP="00F058AA">
            <w:pPr>
              <w:spacing w:after="0" w:line="240" w:lineRule="auto"/>
              <w:jc w:val="center"/>
              <w:rPr>
                <w:del w:id="84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85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DA2F" w14:textId="6F566935" w:rsidR="00F058AA" w:rsidRPr="00AD190A" w:rsidDel="00CF4D31" w:rsidRDefault="00F058AA" w:rsidP="00F058AA">
            <w:pPr>
              <w:spacing w:after="0" w:line="240" w:lineRule="auto"/>
              <w:jc w:val="center"/>
              <w:rPr>
                <w:del w:id="86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87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-</w:delText>
              </w:r>
            </w:del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10C80" w14:textId="16654BBA" w:rsidR="00F058AA" w:rsidRPr="00AD190A" w:rsidDel="00CF4D31" w:rsidRDefault="00F058AA" w:rsidP="00F058AA">
            <w:pPr>
              <w:spacing w:after="0" w:line="240" w:lineRule="auto"/>
              <w:jc w:val="center"/>
              <w:rPr>
                <w:del w:id="88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89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12</w:delText>
              </w:r>
            </w:del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52A8" w14:textId="5114CD13" w:rsidR="00F058AA" w:rsidRPr="00AD190A" w:rsidDel="00CF4D31" w:rsidRDefault="00F058AA" w:rsidP="00F058AA">
            <w:pPr>
              <w:spacing w:after="0" w:line="240" w:lineRule="auto"/>
              <w:jc w:val="center"/>
              <w:rPr>
                <w:del w:id="90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91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-</w:delText>
              </w:r>
            </w:del>
          </w:p>
        </w:tc>
      </w:tr>
      <w:tr w:rsidR="009E1DA0" w:rsidRPr="00AD190A" w:rsidDel="00CF4D31" w14:paraId="3415FF43" w14:textId="449F1326" w:rsidTr="00F058AA">
        <w:trPr>
          <w:trHeight w:val="400"/>
          <w:del w:id="92" w:author="Aisha Begam J." w:date="2023-07-10T07:29:00Z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F1FC" w14:textId="3D77CF1B" w:rsidR="009E1DA0" w:rsidRPr="00AD190A" w:rsidDel="00CF4D31" w:rsidRDefault="009E1DA0" w:rsidP="009E1DA0">
            <w:pPr>
              <w:spacing w:after="0" w:line="240" w:lineRule="auto"/>
              <w:rPr>
                <w:del w:id="93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94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Leaf number change</w:delText>
              </w:r>
            </w:del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3986" w14:textId="17CA0565" w:rsidR="009E1DA0" w:rsidRPr="00AD190A" w:rsidDel="00CF4D31" w:rsidRDefault="009E1DA0" w:rsidP="009E1DA0">
            <w:pPr>
              <w:spacing w:after="0" w:line="240" w:lineRule="auto"/>
              <w:jc w:val="center"/>
              <w:rPr>
                <w:del w:id="95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96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A8F97" w14:textId="28A3FBDC" w:rsidR="009E1DA0" w:rsidRPr="00AD190A" w:rsidDel="00CF4D31" w:rsidRDefault="009E1DA0" w:rsidP="009E1DA0">
            <w:pPr>
              <w:spacing w:after="0" w:line="240" w:lineRule="auto"/>
              <w:jc w:val="center"/>
              <w:rPr>
                <w:del w:id="97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98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7.89</w:delText>
              </w:r>
            </w:del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5964" w14:textId="00AE4686" w:rsidR="009E1DA0" w:rsidRPr="00AD190A" w:rsidDel="00CF4D31" w:rsidRDefault="009E1DA0" w:rsidP="009E1DA0">
            <w:pPr>
              <w:spacing w:after="0" w:line="240" w:lineRule="auto"/>
              <w:jc w:val="center"/>
              <w:rPr>
                <w:del w:id="99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00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0.0232*</w:delText>
              </w:r>
            </w:del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1A62" w14:textId="3F373954" w:rsidR="009E1DA0" w:rsidRPr="00AD190A" w:rsidDel="00CF4D31" w:rsidRDefault="009E1DA0" w:rsidP="009E1DA0">
            <w:pPr>
              <w:spacing w:after="0" w:line="240" w:lineRule="auto"/>
              <w:jc w:val="center"/>
              <w:rPr>
                <w:del w:id="101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02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7.91</w:delText>
              </w:r>
            </w:del>
          </w:p>
        </w:tc>
      </w:tr>
      <w:tr w:rsidR="008C3971" w:rsidRPr="00AD190A" w:rsidDel="00CF4D31" w14:paraId="243E2F2E" w14:textId="5CE05A68" w:rsidTr="00976668">
        <w:trPr>
          <w:trHeight w:val="400"/>
          <w:del w:id="103" w:author="Aisha Begam J." w:date="2023-07-10T07:29:00Z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1A2E" w14:textId="2E6B8CE5" w:rsidR="008C3971" w:rsidRPr="00AD190A" w:rsidDel="00CF4D31" w:rsidRDefault="008C3971" w:rsidP="008C3971">
            <w:pPr>
              <w:spacing w:after="0" w:line="240" w:lineRule="auto"/>
              <w:rPr>
                <w:del w:id="104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05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Number new leaves</w:delText>
              </w:r>
            </w:del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236EB" w14:textId="447CFC53" w:rsidR="008C3971" w:rsidRPr="00AD190A" w:rsidDel="00CF4D31" w:rsidRDefault="008C3971" w:rsidP="008C3971">
            <w:pPr>
              <w:spacing w:after="0" w:line="240" w:lineRule="auto"/>
              <w:jc w:val="center"/>
              <w:rPr>
                <w:del w:id="106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07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B7E7" w14:textId="454C3899" w:rsidR="008C3971" w:rsidRPr="00AD190A" w:rsidDel="00CF4D31" w:rsidRDefault="008C3971" w:rsidP="008C3971">
            <w:pPr>
              <w:spacing w:after="0" w:line="240" w:lineRule="auto"/>
              <w:jc w:val="center"/>
              <w:rPr>
                <w:del w:id="108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09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6.14</w:delText>
              </w:r>
            </w:del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ED49" w14:textId="3F1AE9C8" w:rsidR="008C3971" w:rsidRPr="00AD190A" w:rsidDel="00CF4D31" w:rsidRDefault="008C3971" w:rsidP="008C3971">
            <w:pPr>
              <w:spacing w:after="0" w:line="240" w:lineRule="auto"/>
              <w:jc w:val="center"/>
              <w:rPr>
                <w:del w:id="110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11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0.0039**</w:delText>
              </w:r>
            </w:del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F797" w14:textId="17A981AC" w:rsidR="008C3971" w:rsidRPr="00AD190A" w:rsidDel="00CF4D31" w:rsidRDefault="008C3971" w:rsidP="008C3971">
            <w:pPr>
              <w:spacing w:after="0" w:line="240" w:lineRule="auto"/>
              <w:jc w:val="center"/>
              <w:rPr>
                <w:del w:id="112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13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7.91</w:delText>
              </w:r>
            </w:del>
          </w:p>
        </w:tc>
      </w:tr>
      <w:tr w:rsidR="008C3971" w:rsidRPr="00AD190A" w:rsidDel="00CF4D31" w14:paraId="318DC7F2" w14:textId="37C86380" w:rsidTr="00976668">
        <w:trPr>
          <w:trHeight w:val="400"/>
          <w:del w:id="114" w:author="Aisha Begam J." w:date="2023-07-10T07:29:00Z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30F5" w14:textId="625D78FE" w:rsidR="008C3971" w:rsidRPr="00AD190A" w:rsidDel="00CF4D31" w:rsidRDefault="008C3971" w:rsidP="008C3971">
            <w:pPr>
              <w:spacing w:after="0" w:line="240" w:lineRule="auto"/>
              <w:rPr>
                <w:del w:id="115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16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Loss of old leaves</w:delText>
              </w:r>
            </w:del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1A65" w14:textId="511EFA82" w:rsidR="008C3971" w:rsidRPr="00AD190A" w:rsidDel="00CF4D31" w:rsidRDefault="008C3971" w:rsidP="008C3971">
            <w:pPr>
              <w:spacing w:after="0" w:line="240" w:lineRule="auto"/>
              <w:jc w:val="center"/>
              <w:rPr>
                <w:del w:id="117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18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8640B" w14:textId="57EBED5F" w:rsidR="008C3971" w:rsidRPr="00AD190A" w:rsidDel="00CF4D31" w:rsidRDefault="008C3971" w:rsidP="008C3971">
            <w:pPr>
              <w:spacing w:after="0" w:line="240" w:lineRule="auto"/>
              <w:jc w:val="center"/>
              <w:rPr>
                <w:del w:id="119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20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490</w:delText>
              </w:r>
            </w:del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BB2E" w14:textId="06B84FD7" w:rsidR="008C3971" w:rsidRPr="00AD190A" w:rsidDel="00CF4D31" w:rsidRDefault="008C3971" w:rsidP="008C3971">
            <w:pPr>
              <w:spacing w:after="0" w:line="240" w:lineRule="auto"/>
              <w:jc w:val="center"/>
              <w:rPr>
                <w:del w:id="121" w:author="Aisha Begam J." w:date="2023-07-10T07:2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122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504</w:delText>
              </w:r>
            </w:del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D4F6" w14:textId="6E7C7604" w:rsidR="008C3971" w:rsidRPr="00AD190A" w:rsidDel="00CF4D31" w:rsidRDefault="008C3971" w:rsidP="008C3971">
            <w:pPr>
              <w:spacing w:after="0" w:line="240" w:lineRule="auto"/>
              <w:jc w:val="center"/>
              <w:rPr>
                <w:del w:id="123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24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7.75</w:delText>
              </w:r>
            </w:del>
          </w:p>
        </w:tc>
      </w:tr>
      <w:tr w:rsidR="008C3971" w:rsidRPr="00AD190A" w:rsidDel="00CF4D31" w14:paraId="511BAE28" w14:textId="41B910A8" w:rsidTr="0059399A">
        <w:trPr>
          <w:trHeight w:val="400"/>
          <w:del w:id="125" w:author="Aisha Begam J." w:date="2023-07-10T07:29:00Z"/>
        </w:trPr>
        <w:tc>
          <w:tcPr>
            <w:tcW w:w="3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EE8920" w14:textId="6F675F1E" w:rsidR="008C3971" w:rsidRPr="00AD190A" w:rsidDel="00CF4D31" w:rsidRDefault="008C3971" w:rsidP="008C3971">
            <w:pPr>
              <w:spacing w:after="0" w:line="240" w:lineRule="auto"/>
              <w:rPr>
                <w:del w:id="126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27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Epiphyte biomass</w:delText>
              </w:r>
              <w:r w:rsidR="00AD190A"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^</w:delText>
              </w:r>
            </w:del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F7E05" w14:textId="2FCF7C71" w:rsidR="008C3971" w:rsidRPr="00AD190A" w:rsidDel="00CF4D31" w:rsidRDefault="008C3971" w:rsidP="008C3971">
            <w:pPr>
              <w:spacing w:after="0" w:line="240" w:lineRule="auto"/>
              <w:jc w:val="center"/>
              <w:rPr>
                <w:del w:id="128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29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26726" w14:textId="1D02820E" w:rsidR="008C3971" w:rsidRPr="00AD190A" w:rsidDel="00CF4D31" w:rsidRDefault="008C3971" w:rsidP="008C3971">
            <w:pPr>
              <w:spacing w:after="0" w:line="240" w:lineRule="auto"/>
              <w:jc w:val="center"/>
              <w:rPr>
                <w:del w:id="130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31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-</w:delText>
              </w:r>
            </w:del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BF4C6" w14:textId="4254C19F" w:rsidR="008C3971" w:rsidRPr="00AD190A" w:rsidDel="00CF4D31" w:rsidRDefault="008C3971" w:rsidP="008C3971">
            <w:pPr>
              <w:spacing w:after="0" w:line="240" w:lineRule="auto"/>
              <w:jc w:val="center"/>
              <w:rPr>
                <w:del w:id="132" w:author="Aisha Begam J." w:date="2023-07-10T07:2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133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490</w:delText>
              </w:r>
            </w:del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A0CD9" w14:textId="0DA65935" w:rsidR="008C3971" w:rsidRPr="00AD190A" w:rsidDel="00CF4D31" w:rsidRDefault="008C3971" w:rsidP="008C3971">
            <w:pPr>
              <w:spacing w:after="0" w:line="240" w:lineRule="auto"/>
              <w:jc w:val="center"/>
              <w:rPr>
                <w:del w:id="134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35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-</w:delText>
              </w:r>
            </w:del>
          </w:p>
        </w:tc>
      </w:tr>
      <w:tr w:rsidR="008C3971" w:rsidRPr="00AD190A" w:rsidDel="00CF4D31" w14:paraId="0E700BD8" w14:textId="695EB542" w:rsidTr="0059399A">
        <w:trPr>
          <w:trHeight w:val="400"/>
          <w:del w:id="136" w:author="Aisha Begam J." w:date="2023-07-10T07:29:00Z"/>
        </w:trPr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BAA2C4" w14:textId="4A1F423E" w:rsidR="008C3971" w:rsidRPr="00AD190A" w:rsidDel="00CF4D31" w:rsidRDefault="008C3971" w:rsidP="008C3971">
            <w:pPr>
              <w:spacing w:after="0" w:line="240" w:lineRule="auto"/>
              <w:rPr>
                <w:del w:id="137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38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Epiphyte percentage</w:delText>
              </w:r>
            </w:del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32866" w14:textId="3DF6BC26" w:rsidR="008C3971" w:rsidRPr="00AD190A" w:rsidDel="00CF4D31" w:rsidRDefault="008C3971" w:rsidP="008C3971">
            <w:pPr>
              <w:spacing w:after="0" w:line="240" w:lineRule="auto"/>
              <w:jc w:val="center"/>
              <w:rPr>
                <w:del w:id="139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40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199D0" w14:textId="460C5AF9" w:rsidR="008C3971" w:rsidRPr="00AD190A" w:rsidDel="00CF4D31" w:rsidRDefault="008C3971" w:rsidP="008C3971">
            <w:pPr>
              <w:spacing w:after="0" w:line="240" w:lineRule="auto"/>
              <w:jc w:val="center"/>
              <w:rPr>
                <w:del w:id="141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42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2707</w:delText>
              </w:r>
            </w:del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6825A" w14:textId="34898C13" w:rsidR="008C3971" w:rsidRPr="00AD190A" w:rsidDel="00CF4D31" w:rsidRDefault="008C3971" w:rsidP="008C3971">
            <w:pPr>
              <w:spacing w:after="0" w:line="240" w:lineRule="auto"/>
              <w:jc w:val="center"/>
              <w:rPr>
                <w:del w:id="143" w:author="Aisha Begam J." w:date="2023-07-10T07:2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144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6177</w:delText>
              </w:r>
            </w:del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37C9B" w14:textId="01064A58" w:rsidR="008C3971" w:rsidRPr="00AD190A" w:rsidDel="00CF4D31" w:rsidRDefault="008C3971" w:rsidP="008C3971">
            <w:pPr>
              <w:spacing w:after="0" w:line="240" w:lineRule="auto"/>
              <w:jc w:val="center"/>
              <w:rPr>
                <w:del w:id="145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46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7.58</w:delText>
              </w:r>
            </w:del>
          </w:p>
        </w:tc>
      </w:tr>
    </w:tbl>
    <w:p w14:paraId="0B12A77A" w14:textId="715C9405" w:rsidR="00DB7867" w:rsidRPr="00AD190A" w:rsidDel="00CF4D31" w:rsidRDefault="00DB7867" w:rsidP="009C15B0">
      <w:pPr>
        <w:rPr>
          <w:del w:id="147" w:author="Aisha Begam J." w:date="2023-07-10T07:29:00Z"/>
          <w:rFonts w:ascii="Times New Roman" w:hAnsi="Times New Roman" w:cs="Times New Roman"/>
          <w:sz w:val="24"/>
          <w:szCs w:val="24"/>
        </w:rPr>
      </w:pPr>
    </w:p>
    <w:p w14:paraId="06B405A3" w14:textId="07A77077" w:rsidR="007A1541" w:rsidRPr="00AD190A" w:rsidDel="00CF4D31" w:rsidRDefault="007A1541" w:rsidP="007A1541">
      <w:pPr>
        <w:rPr>
          <w:del w:id="148" w:author="Aisha Begam J." w:date="2023-07-10T07:29:00Z"/>
          <w:rFonts w:ascii="Times New Roman" w:hAnsi="Times New Roman" w:cs="Times New Roman"/>
          <w:sz w:val="24"/>
          <w:szCs w:val="24"/>
        </w:rPr>
      </w:pPr>
    </w:p>
    <w:p w14:paraId="4348E9AC" w14:textId="0B746999" w:rsidR="007A1541" w:rsidRPr="00AD190A" w:rsidDel="00CF4D31" w:rsidRDefault="007A1541" w:rsidP="007A1541">
      <w:pPr>
        <w:rPr>
          <w:del w:id="149" w:author="Aisha Begam J." w:date="2023-07-10T07:29:00Z"/>
          <w:rFonts w:ascii="Times New Roman" w:hAnsi="Times New Roman" w:cs="Times New Roman"/>
          <w:sz w:val="24"/>
          <w:szCs w:val="24"/>
        </w:rPr>
      </w:pPr>
      <w:del w:id="150" w:author="Aisha Begam J." w:date="2023-07-10T07:29:00Z">
        <w:r w:rsidRPr="00AD190A" w:rsidDel="00CF4D31">
          <w:rPr>
            <w:rFonts w:ascii="Times New Roman" w:hAnsi="Times New Roman" w:cs="Times New Roman"/>
            <w:sz w:val="24"/>
            <w:szCs w:val="24"/>
          </w:rPr>
          <w:delText xml:space="preserve">Table </w:delText>
        </w:r>
        <w:r w:rsidR="0059399A" w:rsidDel="00CF4D31">
          <w:rPr>
            <w:rFonts w:ascii="Times New Roman" w:hAnsi="Times New Roman" w:cs="Times New Roman"/>
            <w:sz w:val="24"/>
            <w:szCs w:val="24"/>
          </w:rPr>
          <w:delText>S</w:delText>
        </w:r>
        <w:r w:rsidRPr="00AD190A" w:rsidDel="00CF4D31">
          <w:rPr>
            <w:rFonts w:ascii="Times New Roman" w:hAnsi="Times New Roman" w:cs="Times New Roman"/>
            <w:sz w:val="24"/>
            <w:szCs w:val="24"/>
          </w:rPr>
          <w:delText xml:space="preserve">1: </w:delText>
        </w:r>
        <w:r w:rsidR="00DF7AC0" w:rsidRPr="00AD190A" w:rsidDel="00CF4D31">
          <w:rPr>
            <w:rFonts w:ascii="Times New Roman" w:hAnsi="Times New Roman" w:cs="Times New Roman"/>
            <w:sz w:val="24"/>
            <w:szCs w:val="24"/>
          </w:rPr>
          <w:delText xml:space="preserve">Results of </w:delText>
        </w:r>
        <w:r w:rsidRPr="00AD190A" w:rsidDel="00CF4D31">
          <w:rPr>
            <w:rFonts w:ascii="Times New Roman" w:hAnsi="Times New Roman" w:cs="Times New Roman"/>
            <w:sz w:val="24"/>
            <w:szCs w:val="24"/>
          </w:rPr>
          <w:delText>one-way ANOVA</w:delText>
        </w:r>
        <w:r w:rsidR="00DF7AC0" w:rsidRPr="00AD190A" w:rsidDel="00CF4D31">
          <w:rPr>
            <w:rFonts w:ascii="Times New Roman" w:hAnsi="Times New Roman" w:cs="Times New Roman"/>
            <w:sz w:val="24"/>
            <w:szCs w:val="24"/>
          </w:rPr>
          <w:delText>s</w:delText>
        </w:r>
        <w:r w:rsidRPr="00AD190A" w:rsidDel="00CF4D31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DF7AC0" w:rsidRPr="00AD190A" w:rsidDel="00CF4D31">
          <w:rPr>
            <w:rFonts w:ascii="Times New Roman" w:hAnsi="Times New Roman" w:cs="Times New Roman"/>
            <w:sz w:val="24"/>
            <w:szCs w:val="24"/>
          </w:rPr>
          <w:delText xml:space="preserve">examining the responses of </w:delText>
        </w:r>
        <w:r w:rsidRPr="00AD190A" w:rsidDel="00CF4D31">
          <w:rPr>
            <w:rFonts w:ascii="Times New Roman" w:hAnsi="Times New Roman" w:cs="Times New Roman"/>
            <w:i/>
            <w:iCs/>
            <w:sz w:val="24"/>
            <w:szCs w:val="24"/>
          </w:rPr>
          <w:delText>H. beccarii</w:delText>
        </w:r>
        <w:r w:rsidR="00DF7AC0" w:rsidRPr="00AD190A" w:rsidDel="00CF4D31">
          <w:rPr>
            <w:rFonts w:ascii="Times New Roman" w:hAnsi="Times New Roman" w:cs="Times New Roman"/>
            <w:sz w:val="24"/>
            <w:szCs w:val="24"/>
          </w:rPr>
          <w:delText xml:space="preserve"> to marine heatwaves (control vs. heatwave). Bold values indicate s</w:delText>
        </w:r>
        <w:r w:rsidR="001721F3" w:rsidDel="00CF4D31">
          <w:rPr>
            <w:rFonts w:ascii="Times New Roman" w:hAnsi="Times New Roman" w:cs="Times New Roman"/>
            <w:sz w:val="24"/>
            <w:szCs w:val="24"/>
          </w:rPr>
          <w:delText xml:space="preserve">tatistical </w:delText>
        </w:r>
        <w:r w:rsidR="00DF7AC0" w:rsidRPr="00AD190A" w:rsidDel="00CF4D31">
          <w:rPr>
            <w:rFonts w:ascii="Times New Roman" w:hAnsi="Times New Roman" w:cs="Times New Roman"/>
            <w:sz w:val="24"/>
            <w:szCs w:val="24"/>
          </w:rPr>
          <w:delText>significance</w:delText>
        </w:r>
        <w:r w:rsidR="001721F3" w:rsidDel="00CF4D31">
          <w:rPr>
            <w:rFonts w:ascii="Times New Roman" w:hAnsi="Times New Roman" w:cs="Times New Roman"/>
            <w:sz w:val="24"/>
            <w:szCs w:val="24"/>
          </w:rPr>
          <w:delText xml:space="preserve"> (critical level of </w:delText>
        </w:r>
        <w:r w:rsidR="001721F3" w:rsidRPr="001721F3" w:rsidDel="00CF4D31">
          <w:rPr>
            <w:rFonts w:ascii="Times New Roman" w:hAnsi="Times New Roman" w:cs="Times New Roman"/>
            <w:i/>
            <w:iCs/>
            <w:sz w:val="24"/>
            <w:szCs w:val="24"/>
          </w:rPr>
          <w:delText>p</w:delText>
        </w:r>
        <w:r w:rsidR="001721F3" w:rsidDel="00CF4D31">
          <w:rPr>
            <w:rFonts w:ascii="Times New Roman" w:hAnsi="Times New Roman" w:cs="Times New Roman"/>
            <w:i/>
            <w:iCs/>
            <w:sz w:val="24"/>
            <w:szCs w:val="24"/>
          </w:rPr>
          <w:delText xml:space="preserve"> </w:delText>
        </w:r>
        <w:r w:rsidR="001721F3" w:rsidDel="00CF4D31">
          <w:rPr>
            <w:rFonts w:ascii="Times New Roman" w:hAnsi="Times New Roman" w:cs="Times New Roman"/>
            <w:sz w:val="24"/>
            <w:szCs w:val="24"/>
          </w:rPr>
          <w:delText>&lt; 0.05)</w:delText>
        </w:r>
        <w:r w:rsidR="00DF7AC0" w:rsidRPr="00AD190A" w:rsidDel="00CF4D31">
          <w:rPr>
            <w:rFonts w:ascii="Times New Roman" w:hAnsi="Times New Roman" w:cs="Times New Roman"/>
            <w:sz w:val="24"/>
            <w:szCs w:val="24"/>
          </w:rPr>
          <w:delText>, and asterisks indicate level of significance</w:delText>
        </w:r>
        <w:r w:rsidR="005B02D0" w:rsidDel="00CF4D31">
          <w:rPr>
            <w:rFonts w:ascii="Times New Roman" w:hAnsi="Times New Roman" w:cs="Times New Roman"/>
            <w:sz w:val="24"/>
            <w:szCs w:val="24"/>
          </w:rPr>
          <w:delText xml:space="preserve"> (</w:delText>
        </w:r>
        <w:r w:rsidR="005B02D0" w:rsidRPr="005B02D0" w:rsidDel="00CF4D31">
          <w:rPr>
            <w:rFonts w:ascii="Times New Roman" w:hAnsi="Times New Roman" w:cs="Times New Roman"/>
            <w:i/>
            <w:iCs/>
            <w:sz w:val="24"/>
            <w:szCs w:val="24"/>
          </w:rPr>
          <w:delText>p</w:delText>
        </w:r>
        <w:r w:rsidR="005B02D0" w:rsidDel="00CF4D31">
          <w:rPr>
            <w:rFonts w:ascii="Times New Roman" w:hAnsi="Times New Roman" w:cs="Times New Roman"/>
            <w:sz w:val="24"/>
            <w:szCs w:val="24"/>
          </w:rPr>
          <w:delText xml:space="preserve"> &lt; 0.05 ‘*’, </w:delText>
        </w:r>
        <w:r w:rsidR="005B02D0" w:rsidRPr="005B02D0" w:rsidDel="00CF4D31">
          <w:rPr>
            <w:rFonts w:ascii="Times New Roman" w:hAnsi="Times New Roman" w:cs="Times New Roman"/>
            <w:i/>
            <w:iCs/>
            <w:sz w:val="24"/>
            <w:szCs w:val="24"/>
          </w:rPr>
          <w:delText>p</w:delText>
        </w:r>
        <w:r w:rsidR="005B02D0" w:rsidDel="00CF4D31">
          <w:rPr>
            <w:rFonts w:ascii="Times New Roman" w:hAnsi="Times New Roman" w:cs="Times New Roman"/>
            <w:sz w:val="24"/>
            <w:szCs w:val="24"/>
          </w:rPr>
          <w:delText xml:space="preserve"> &lt; 0.01 ‘**’)</w:delText>
        </w:r>
        <w:r w:rsidRPr="00AD190A" w:rsidDel="00CF4D31">
          <w:rPr>
            <w:rFonts w:ascii="Times New Roman" w:hAnsi="Times New Roman" w:cs="Times New Roman"/>
            <w:i/>
            <w:iCs/>
            <w:sz w:val="24"/>
            <w:szCs w:val="24"/>
          </w:rPr>
          <w:delText>.</w:delText>
        </w:r>
        <w:r w:rsidR="00B24806" w:rsidRPr="00AD190A" w:rsidDel="00CF4D31">
          <w:rPr>
            <w:rFonts w:ascii="Times New Roman" w:hAnsi="Times New Roman" w:cs="Times New Roman"/>
            <w:i/>
            <w:iCs/>
            <w:sz w:val="24"/>
            <w:szCs w:val="24"/>
          </w:rPr>
          <w:delText xml:space="preserve"> </w:delText>
        </w:r>
        <w:r w:rsidR="00DF7AC0" w:rsidRPr="00AD190A" w:rsidDel="00CF4D31">
          <w:rPr>
            <w:rFonts w:ascii="Times New Roman" w:hAnsi="Times New Roman" w:cs="Times New Roman"/>
            <w:sz w:val="24"/>
            <w:szCs w:val="24"/>
          </w:rPr>
          <w:delText>^</w:delText>
        </w:r>
        <w:r w:rsidRPr="00AD190A" w:rsidDel="00CF4D31">
          <w:rPr>
            <w:rFonts w:ascii="Times New Roman" w:hAnsi="Times New Roman" w:cs="Times New Roman"/>
            <w:sz w:val="24"/>
            <w:szCs w:val="24"/>
          </w:rPr>
          <w:delText xml:space="preserve">Results for </w:delText>
        </w:r>
        <w:r w:rsidRPr="00AD190A" w:rsidDel="00CF4D31">
          <w:rPr>
            <w:rFonts w:ascii="Times New Roman" w:hAnsi="Times New Roman" w:cs="Times New Roman"/>
            <w:i/>
            <w:iCs/>
            <w:sz w:val="24"/>
            <w:szCs w:val="24"/>
          </w:rPr>
          <w:delText>H. beccarii</w:delText>
        </w:r>
        <w:r w:rsidRPr="00AD190A" w:rsidDel="00CF4D31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59399A" w:rsidDel="00CF4D31">
          <w:rPr>
            <w:rFonts w:ascii="Times New Roman" w:hAnsi="Times New Roman" w:cs="Times New Roman"/>
            <w:sz w:val="24"/>
            <w:szCs w:val="24"/>
          </w:rPr>
          <w:delText>l</w:delText>
        </w:r>
        <w:r w:rsidR="0059399A" w:rsidRPr="00AD190A" w:rsidDel="00CF4D31">
          <w:rPr>
            <w:rFonts w:ascii="Times New Roman" w:hAnsi="Times New Roman" w:cs="Times New Roman"/>
            <w:sz w:val="24"/>
            <w:szCs w:val="24"/>
          </w:rPr>
          <w:delText xml:space="preserve">argest new leaf SA for </w:delText>
        </w:r>
        <w:r w:rsidR="0059399A" w:rsidRPr="00AD190A" w:rsidDel="00CF4D31">
          <w:rPr>
            <w:rFonts w:ascii="Times New Roman" w:hAnsi="Times New Roman" w:cs="Times New Roman"/>
            <w:i/>
            <w:iCs/>
            <w:sz w:val="24"/>
            <w:szCs w:val="24"/>
          </w:rPr>
          <w:delText>H. beccarrii</w:delText>
        </w:r>
        <w:r w:rsidR="0059399A" w:rsidRPr="00AD190A" w:rsidDel="00CF4D31">
          <w:rPr>
            <w:rFonts w:ascii="Times New Roman" w:hAnsi="Times New Roman" w:cs="Times New Roman"/>
            <w:sz w:val="24"/>
            <w:szCs w:val="24"/>
          </w:rPr>
          <w:delText xml:space="preserve"> were analysed with non-parametric Kruskal-wallis chi-squared test, as data was non-normal</w:delText>
        </w:r>
        <w:r w:rsidR="0059399A" w:rsidDel="00CF4D31">
          <w:rPr>
            <w:rFonts w:ascii="Times New Roman" w:hAnsi="Times New Roman" w:cs="Times New Roman"/>
            <w:sz w:val="24"/>
            <w:szCs w:val="24"/>
          </w:rPr>
          <w:delText>. E</w:delText>
        </w:r>
        <w:r w:rsidRPr="00AD190A" w:rsidDel="00CF4D31">
          <w:rPr>
            <w:rFonts w:ascii="Times New Roman" w:hAnsi="Times New Roman" w:cs="Times New Roman"/>
            <w:sz w:val="24"/>
            <w:szCs w:val="24"/>
          </w:rPr>
          <w:delText xml:space="preserve">piphyte biomass </w:delText>
        </w:r>
        <w:r w:rsidR="0059399A" w:rsidDel="00CF4D31">
          <w:rPr>
            <w:rFonts w:ascii="Times New Roman" w:hAnsi="Times New Roman" w:cs="Times New Roman"/>
            <w:sz w:val="24"/>
            <w:szCs w:val="24"/>
          </w:rPr>
          <w:delText>was</w:delText>
        </w:r>
        <w:r w:rsidR="003C0CB1" w:rsidRPr="00AD190A" w:rsidDel="00CF4D31">
          <w:rPr>
            <w:rFonts w:ascii="Times New Roman" w:hAnsi="Times New Roman" w:cs="Times New Roman"/>
            <w:sz w:val="24"/>
            <w:szCs w:val="24"/>
          </w:rPr>
          <w:delText xml:space="preserve"> analysed </w:delText>
        </w:r>
        <w:r w:rsidR="00E97782" w:rsidRPr="00AD190A" w:rsidDel="00CF4D31">
          <w:rPr>
            <w:rFonts w:ascii="Times New Roman" w:hAnsi="Times New Roman" w:cs="Times New Roman"/>
            <w:sz w:val="24"/>
            <w:szCs w:val="24"/>
          </w:rPr>
          <w:delText>using</w:delText>
        </w:r>
        <w:r w:rsidR="0051264E" w:rsidRPr="00AD190A" w:rsidDel="00CF4D31">
          <w:rPr>
            <w:rFonts w:ascii="Times New Roman" w:hAnsi="Times New Roman" w:cs="Times New Roman"/>
            <w:sz w:val="24"/>
            <w:szCs w:val="24"/>
          </w:rPr>
          <w:delText xml:space="preserve"> a</w:delText>
        </w:r>
        <w:r w:rsidR="00E97782" w:rsidRPr="00AD190A" w:rsidDel="00CF4D31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Pr="00AD190A" w:rsidDel="00CF4D31">
          <w:rPr>
            <w:rFonts w:ascii="Times New Roman" w:hAnsi="Times New Roman" w:cs="Times New Roman"/>
            <w:sz w:val="24"/>
            <w:szCs w:val="24"/>
          </w:rPr>
          <w:delText>zero-inflat</w:delText>
        </w:r>
        <w:r w:rsidR="0051264E" w:rsidRPr="00AD190A" w:rsidDel="00CF4D31">
          <w:rPr>
            <w:rFonts w:ascii="Times New Roman" w:hAnsi="Times New Roman" w:cs="Times New Roman"/>
            <w:sz w:val="24"/>
            <w:szCs w:val="24"/>
          </w:rPr>
          <w:delText xml:space="preserve">ed beta distribution regression model and then </w:delText>
        </w:r>
        <w:r w:rsidR="00A003F7" w:rsidRPr="00AD190A" w:rsidDel="00CF4D31">
          <w:rPr>
            <w:rFonts w:ascii="Times New Roman" w:hAnsi="Times New Roman" w:cs="Times New Roman"/>
            <w:sz w:val="24"/>
            <w:szCs w:val="24"/>
          </w:rPr>
          <w:delText>ANOVA</w:delText>
        </w:r>
        <w:r w:rsidR="00B24806" w:rsidRPr="00AD190A" w:rsidDel="00CF4D31">
          <w:rPr>
            <w:rFonts w:ascii="Times New Roman" w:hAnsi="Times New Roman" w:cs="Times New Roman"/>
            <w:sz w:val="24"/>
            <w:szCs w:val="24"/>
          </w:rPr>
          <w:delText xml:space="preserve"> type III performed.</w:delText>
        </w:r>
      </w:del>
    </w:p>
    <w:p w14:paraId="37EE29F8" w14:textId="0C03C11E" w:rsidR="00F45C0A" w:rsidRPr="00AD190A" w:rsidDel="00CF4D31" w:rsidRDefault="00F45C0A" w:rsidP="007A1541">
      <w:pPr>
        <w:rPr>
          <w:del w:id="151" w:author="Aisha Begam J." w:date="2023-07-10T07:29:00Z"/>
          <w:rFonts w:ascii="Times New Roman" w:hAnsi="Times New Roman" w:cs="Times New Roman"/>
          <w:sz w:val="24"/>
          <w:szCs w:val="24"/>
        </w:rPr>
      </w:pPr>
    </w:p>
    <w:p w14:paraId="008C5CB2" w14:textId="071447A9" w:rsidR="007A1541" w:rsidRPr="00AD190A" w:rsidDel="00CF4D31" w:rsidRDefault="007A1541" w:rsidP="007A1541">
      <w:pPr>
        <w:rPr>
          <w:del w:id="152" w:author="Aisha Begam J." w:date="2023-07-10T07:29:00Z"/>
          <w:rFonts w:ascii="Times New Roman" w:hAnsi="Times New Roman" w:cs="Times New Roman"/>
          <w:sz w:val="24"/>
          <w:szCs w:val="24"/>
        </w:rPr>
      </w:pPr>
    </w:p>
    <w:p w14:paraId="00E32839" w14:textId="300DD4DE" w:rsidR="007A1541" w:rsidRPr="007A1541" w:rsidDel="00CF4D31" w:rsidRDefault="007A1541" w:rsidP="007A1541">
      <w:pPr>
        <w:rPr>
          <w:del w:id="153" w:author="Aisha Begam J." w:date="2023-07-10T07:29:00Z"/>
        </w:rPr>
      </w:pPr>
    </w:p>
    <w:p w14:paraId="3F9F076F" w14:textId="1DAC2483" w:rsidR="00C41A98" w:rsidRPr="002F52FC" w:rsidDel="00CF4D31" w:rsidRDefault="00C41A98" w:rsidP="007A1541">
      <w:pPr>
        <w:rPr>
          <w:del w:id="154" w:author="Aisha Begam J." w:date="2023-07-10T07:29:00Z"/>
          <w:lang w:val="en-US"/>
        </w:rPr>
      </w:pPr>
    </w:p>
    <w:p w14:paraId="630F8921" w14:textId="70018396" w:rsidR="007A1541" w:rsidRPr="007A1541" w:rsidDel="00CF4D31" w:rsidRDefault="007A1541" w:rsidP="007A1541">
      <w:pPr>
        <w:rPr>
          <w:del w:id="155" w:author="Aisha Begam J." w:date="2023-07-10T07:29:00Z"/>
        </w:rPr>
      </w:pPr>
    </w:p>
    <w:p w14:paraId="0E6CE08A" w14:textId="05221512" w:rsidR="007A1541" w:rsidRPr="00AD190A" w:rsidDel="00CF4D31" w:rsidRDefault="007A1541" w:rsidP="007A1541">
      <w:pPr>
        <w:rPr>
          <w:del w:id="156" w:author="Aisha Begam J." w:date="2023-07-10T07:29:00Z"/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229"/>
        <w:tblW w:w="7881" w:type="dxa"/>
        <w:tblLook w:val="04A0" w:firstRow="1" w:lastRow="0" w:firstColumn="1" w:lastColumn="0" w:noHBand="0" w:noVBand="1"/>
      </w:tblPr>
      <w:tblGrid>
        <w:gridCol w:w="3096"/>
        <w:gridCol w:w="518"/>
        <w:gridCol w:w="932"/>
        <w:gridCol w:w="1273"/>
        <w:gridCol w:w="2062"/>
      </w:tblGrid>
      <w:tr w:rsidR="00F93932" w:rsidRPr="00AD190A" w:rsidDel="00CF4D31" w14:paraId="5D1FE22F" w14:textId="14D378B7" w:rsidTr="00791688">
        <w:trPr>
          <w:trHeight w:val="375"/>
          <w:del w:id="157" w:author="Aisha Begam J." w:date="2023-07-10T07:29:00Z"/>
        </w:trPr>
        <w:tc>
          <w:tcPr>
            <w:tcW w:w="78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85D4C" w14:textId="078F0585" w:rsidR="00F93932" w:rsidRPr="00AD190A" w:rsidDel="00CF4D31" w:rsidRDefault="00F93932" w:rsidP="00F93932">
            <w:pPr>
              <w:spacing w:after="0" w:line="240" w:lineRule="auto"/>
              <w:jc w:val="center"/>
              <w:rPr>
                <w:del w:id="158" w:author="Aisha Begam J." w:date="2023-07-10T07:2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F93932" w:rsidRPr="00AD190A" w:rsidDel="00CF4D31" w14:paraId="13B4CEB9" w14:textId="22FE107F" w:rsidTr="00791688">
        <w:trPr>
          <w:trHeight w:val="375"/>
          <w:del w:id="159" w:author="Aisha Begam J." w:date="2023-07-10T07:29:00Z"/>
        </w:trPr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4FA0B" w14:textId="6FC93A9F" w:rsidR="00F93932" w:rsidRPr="00AD190A" w:rsidDel="00CF4D31" w:rsidRDefault="00F93932" w:rsidP="00F93932">
            <w:pPr>
              <w:spacing w:after="0" w:line="240" w:lineRule="auto"/>
              <w:rPr>
                <w:del w:id="160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61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Response variable</w:delText>
              </w:r>
            </w:del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95116" w14:textId="06A729A8" w:rsidR="00F93932" w:rsidRPr="00AD190A" w:rsidDel="00CF4D31" w:rsidRDefault="00F93932" w:rsidP="00F93932">
            <w:pPr>
              <w:spacing w:after="0" w:line="240" w:lineRule="auto"/>
              <w:jc w:val="center"/>
              <w:rPr>
                <w:del w:id="162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63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df</w:delText>
              </w:r>
            </w:del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891B6" w14:textId="52E2E429" w:rsidR="00F93932" w:rsidRPr="00AD190A" w:rsidDel="00CF4D31" w:rsidRDefault="00F93932" w:rsidP="00F93932">
            <w:pPr>
              <w:spacing w:after="0" w:line="240" w:lineRule="auto"/>
              <w:jc w:val="center"/>
              <w:rPr>
                <w:del w:id="164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65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F</w:delText>
              </w:r>
            </w:del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AA8FD" w14:textId="78BFFF7D" w:rsidR="00F93932" w:rsidRPr="00AD190A" w:rsidDel="00CF4D31" w:rsidRDefault="00F93932" w:rsidP="00F93932">
            <w:pPr>
              <w:spacing w:after="0" w:line="240" w:lineRule="auto"/>
              <w:jc w:val="center"/>
              <w:rPr>
                <w:del w:id="166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67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P</w:delText>
              </w:r>
            </w:del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1E2C0" w14:textId="76C948E2" w:rsidR="00F93932" w:rsidRPr="00AD190A" w:rsidDel="00CF4D31" w:rsidRDefault="00F93932" w:rsidP="00F93932">
            <w:pPr>
              <w:spacing w:after="0" w:line="240" w:lineRule="auto"/>
              <w:jc w:val="center"/>
              <w:rPr>
                <w:del w:id="168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69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Residuals (df)</w:delText>
              </w:r>
            </w:del>
          </w:p>
        </w:tc>
      </w:tr>
      <w:tr w:rsidR="003C7CB9" w:rsidRPr="00AD190A" w:rsidDel="00CF4D31" w14:paraId="4392838C" w14:textId="4E0B6F0E" w:rsidTr="00791688">
        <w:trPr>
          <w:trHeight w:val="375"/>
          <w:del w:id="170" w:author="Aisha Begam J." w:date="2023-07-10T07:29:00Z"/>
        </w:trPr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B430F" w14:textId="298C371E" w:rsidR="003C7CB9" w:rsidRPr="00AD190A" w:rsidDel="00CF4D31" w:rsidRDefault="003C7CB9" w:rsidP="003C7CB9">
            <w:pPr>
              <w:spacing w:after="0" w:line="240" w:lineRule="auto"/>
              <w:rPr>
                <w:del w:id="171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72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Rhizome biomass</w:delText>
              </w:r>
            </w:del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8649A" w14:textId="2FBF90C4" w:rsidR="003C7CB9" w:rsidRPr="00AD190A" w:rsidDel="00CF4D31" w:rsidRDefault="003C7CB9" w:rsidP="003C7CB9">
            <w:pPr>
              <w:spacing w:after="0" w:line="240" w:lineRule="auto"/>
              <w:jc w:val="center"/>
              <w:rPr>
                <w:del w:id="173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74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2CBB" w14:textId="15B374C8" w:rsidR="003C7CB9" w:rsidRPr="00AD190A" w:rsidDel="00CF4D31" w:rsidRDefault="003C7CB9" w:rsidP="003C7CB9">
            <w:pPr>
              <w:spacing w:after="0" w:line="240" w:lineRule="auto"/>
              <w:jc w:val="center"/>
              <w:rPr>
                <w:del w:id="175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76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339</w:delText>
              </w:r>
            </w:del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D208" w14:textId="63174957" w:rsidR="003C7CB9" w:rsidRPr="00AD190A" w:rsidDel="00CF4D31" w:rsidRDefault="003C7CB9" w:rsidP="003C7CB9">
            <w:pPr>
              <w:spacing w:after="0" w:line="240" w:lineRule="auto"/>
              <w:jc w:val="center"/>
              <w:rPr>
                <w:del w:id="177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78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577</w:delText>
              </w:r>
            </w:del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E5D6B" w14:textId="4125466C" w:rsidR="003C7CB9" w:rsidRPr="00AD190A" w:rsidDel="00CF4D31" w:rsidRDefault="003C7CB9" w:rsidP="003C7CB9">
            <w:pPr>
              <w:spacing w:after="0" w:line="240" w:lineRule="auto"/>
              <w:jc w:val="center"/>
              <w:rPr>
                <w:del w:id="179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80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7.85</w:delText>
              </w:r>
            </w:del>
          </w:p>
        </w:tc>
      </w:tr>
      <w:tr w:rsidR="003C7CB9" w:rsidRPr="00AD190A" w:rsidDel="00CF4D31" w14:paraId="2BD2CC90" w14:textId="76228525" w:rsidTr="00791688">
        <w:trPr>
          <w:trHeight w:val="375"/>
          <w:del w:id="181" w:author="Aisha Begam J." w:date="2023-07-10T07:29:00Z"/>
        </w:trPr>
        <w:tc>
          <w:tcPr>
            <w:tcW w:w="30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42AF" w14:textId="327CCF7E" w:rsidR="003C7CB9" w:rsidRPr="00AD190A" w:rsidDel="00CF4D31" w:rsidRDefault="003C7CB9" w:rsidP="003C7CB9">
            <w:pPr>
              <w:spacing w:after="0" w:line="240" w:lineRule="auto"/>
              <w:rPr>
                <w:del w:id="182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83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Rhizome length</w:delText>
              </w:r>
            </w:del>
          </w:p>
        </w:tc>
        <w:tc>
          <w:tcPr>
            <w:tcW w:w="5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1C1A" w14:textId="633F25BA" w:rsidR="003C7CB9" w:rsidRPr="00AD190A" w:rsidDel="00CF4D31" w:rsidRDefault="003C7CB9" w:rsidP="003C7CB9">
            <w:pPr>
              <w:spacing w:after="0" w:line="240" w:lineRule="auto"/>
              <w:jc w:val="center"/>
              <w:rPr>
                <w:del w:id="184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85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D3D5" w14:textId="2AE3C893" w:rsidR="003C7CB9" w:rsidRPr="00AD190A" w:rsidDel="00CF4D31" w:rsidRDefault="003C7CB9" w:rsidP="003C7CB9">
            <w:pPr>
              <w:spacing w:after="0" w:line="240" w:lineRule="auto"/>
              <w:jc w:val="center"/>
              <w:rPr>
                <w:del w:id="186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87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260</w:delText>
              </w:r>
            </w:del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69AC" w14:textId="337FA302" w:rsidR="003C7CB9" w:rsidRPr="00AD190A" w:rsidDel="00CF4D31" w:rsidRDefault="003C7CB9" w:rsidP="003C7CB9">
            <w:pPr>
              <w:spacing w:after="0" w:line="240" w:lineRule="auto"/>
              <w:jc w:val="center"/>
              <w:rPr>
                <w:del w:id="188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89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62</w:delText>
              </w:r>
            </w:del>
          </w:p>
        </w:tc>
        <w:tc>
          <w:tcPr>
            <w:tcW w:w="20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B66A" w14:textId="272FF6F9" w:rsidR="003C7CB9" w:rsidRPr="00AD190A" w:rsidDel="00CF4D31" w:rsidRDefault="003C7CB9" w:rsidP="003C7CB9">
            <w:pPr>
              <w:spacing w:after="0" w:line="240" w:lineRule="auto"/>
              <w:jc w:val="center"/>
              <w:rPr>
                <w:del w:id="190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91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7.86</w:delText>
              </w:r>
            </w:del>
          </w:p>
        </w:tc>
      </w:tr>
      <w:tr w:rsidR="00DF0B61" w:rsidRPr="00AD190A" w:rsidDel="00CF4D31" w14:paraId="214B69C2" w14:textId="48F6631C" w:rsidTr="00F93932">
        <w:trPr>
          <w:trHeight w:val="375"/>
          <w:del w:id="192" w:author="Aisha Begam J." w:date="2023-07-10T07:29:00Z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25A2" w14:textId="2AB84D24" w:rsidR="00DF0B61" w:rsidRPr="00AD190A" w:rsidDel="00CF4D31" w:rsidRDefault="00DF0B61" w:rsidP="00DF0B61">
            <w:pPr>
              <w:spacing w:after="0" w:line="240" w:lineRule="auto"/>
              <w:rPr>
                <w:del w:id="193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94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Root biomass</w:delText>
              </w:r>
            </w:del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079A4" w14:textId="3078D340" w:rsidR="00DF0B61" w:rsidRPr="00AD190A" w:rsidDel="00CF4D31" w:rsidRDefault="00DF0B61" w:rsidP="00DF0B61">
            <w:pPr>
              <w:spacing w:after="0" w:line="240" w:lineRule="auto"/>
              <w:jc w:val="center"/>
              <w:rPr>
                <w:del w:id="195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96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74E7D" w14:textId="7207710C" w:rsidR="00DF0B61" w:rsidRPr="00AD190A" w:rsidDel="00CF4D31" w:rsidRDefault="00DF0B61" w:rsidP="00DF0B61">
            <w:pPr>
              <w:spacing w:after="0" w:line="240" w:lineRule="auto"/>
              <w:jc w:val="center"/>
              <w:rPr>
                <w:del w:id="197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198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118</w:delText>
              </w:r>
            </w:del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D6F1" w14:textId="773D38FD" w:rsidR="00DF0B61" w:rsidRPr="00AD190A" w:rsidDel="00CF4D31" w:rsidRDefault="00DF0B61" w:rsidP="00DF0B61">
            <w:pPr>
              <w:spacing w:after="0" w:line="240" w:lineRule="auto"/>
              <w:jc w:val="center"/>
              <w:rPr>
                <w:del w:id="199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00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7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CAF8" w14:textId="218D68B3" w:rsidR="00DF0B61" w:rsidRPr="00AD190A" w:rsidDel="00CF4D31" w:rsidRDefault="00DF0B61" w:rsidP="00DF0B61">
            <w:pPr>
              <w:spacing w:after="0" w:line="240" w:lineRule="auto"/>
              <w:jc w:val="center"/>
              <w:rPr>
                <w:del w:id="201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02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7.86</w:delText>
              </w:r>
            </w:del>
          </w:p>
        </w:tc>
      </w:tr>
      <w:tr w:rsidR="00237411" w:rsidRPr="00AD190A" w:rsidDel="00CF4D31" w14:paraId="7AC55A3A" w14:textId="1C8EF006" w:rsidTr="00DF0B61">
        <w:trPr>
          <w:trHeight w:val="375"/>
          <w:del w:id="203" w:author="Aisha Begam J." w:date="2023-07-10T07:29:00Z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7C1B" w14:textId="0782A564" w:rsidR="00237411" w:rsidRPr="00AD190A" w:rsidDel="00CF4D31" w:rsidRDefault="00237411" w:rsidP="00237411">
            <w:pPr>
              <w:spacing w:after="0" w:line="240" w:lineRule="auto"/>
              <w:rPr>
                <w:del w:id="204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05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Longest root length</w:delText>
              </w:r>
            </w:del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0760" w14:textId="06EBD5BE" w:rsidR="00237411" w:rsidRPr="00AD190A" w:rsidDel="00CF4D31" w:rsidRDefault="00237411" w:rsidP="00237411">
            <w:pPr>
              <w:spacing w:after="0" w:line="240" w:lineRule="auto"/>
              <w:jc w:val="center"/>
              <w:rPr>
                <w:del w:id="206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07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D978" w14:textId="0A9B299A" w:rsidR="00237411" w:rsidRPr="00AD190A" w:rsidDel="00CF4D31" w:rsidRDefault="00237411" w:rsidP="00237411">
            <w:pPr>
              <w:spacing w:after="0" w:line="240" w:lineRule="auto"/>
              <w:jc w:val="center"/>
              <w:rPr>
                <w:del w:id="208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09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651</w:delText>
              </w:r>
            </w:del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CA80" w14:textId="3C9F3559" w:rsidR="00237411" w:rsidRPr="00AD190A" w:rsidDel="00CF4D31" w:rsidRDefault="00237411" w:rsidP="00237411">
            <w:pPr>
              <w:spacing w:after="0" w:line="240" w:lineRule="auto"/>
              <w:jc w:val="center"/>
              <w:rPr>
                <w:del w:id="210" w:author="Aisha Begam J." w:date="2023-07-10T07:29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11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7.9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7EA4" w14:textId="0687A343" w:rsidR="00237411" w:rsidRPr="00AD190A" w:rsidDel="00CF4D31" w:rsidRDefault="00237411" w:rsidP="00237411">
            <w:pPr>
              <w:spacing w:after="0" w:line="240" w:lineRule="auto"/>
              <w:jc w:val="center"/>
              <w:rPr>
                <w:del w:id="212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13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44</w:delText>
              </w:r>
            </w:del>
          </w:p>
        </w:tc>
      </w:tr>
      <w:tr w:rsidR="008B2F71" w:rsidRPr="00AD190A" w:rsidDel="00CF4D31" w14:paraId="6D4652FC" w14:textId="0336BE26" w:rsidTr="00DF0B61">
        <w:trPr>
          <w:trHeight w:val="375"/>
          <w:del w:id="214" w:author="Aisha Begam J." w:date="2023-07-10T07:29:00Z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5EA2" w14:textId="782598F7" w:rsidR="008B2F71" w:rsidRPr="00AD190A" w:rsidDel="00CF4D31" w:rsidRDefault="008B2F71" w:rsidP="008B2F71">
            <w:pPr>
              <w:spacing w:after="0" w:line="240" w:lineRule="auto"/>
              <w:rPr>
                <w:del w:id="215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16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Total leaf biomass</w:delText>
              </w:r>
            </w:del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20E31" w14:textId="67F46CB5" w:rsidR="008B2F71" w:rsidRPr="00AD190A" w:rsidDel="00CF4D31" w:rsidRDefault="008B2F71" w:rsidP="008B2F71">
            <w:pPr>
              <w:spacing w:after="0" w:line="240" w:lineRule="auto"/>
              <w:jc w:val="center"/>
              <w:rPr>
                <w:del w:id="217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18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677C" w14:textId="1417B6C6" w:rsidR="008B2F71" w:rsidRPr="00AD190A" w:rsidDel="00CF4D31" w:rsidRDefault="008B2F71" w:rsidP="008B2F71">
            <w:pPr>
              <w:spacing w:after="0" w:line="240" w:lineRule="auto"/>
              <w:jc w:val="center"/>
              <w:rPr>
                <w:del w:id="219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20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260</w:delText>
              </w:r>
            </w:del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E7AC" w14:textId="56F2A0CE" w:rsidR="008B2F71" w:rsidRPr="00AD190A" w:rsidDel="00CF4D31" w:rsidRDefault="008B2F71" w:rsidP="008B2F71">
            <w:pPr>
              <w:spacing w:after="0" w:line="240" w:lineRule="auto"/>
              <w:jc w:val="center"/>
              <w:rPr>
                <w:del w:id="221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22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62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9358" w14:textId="3BECB70A" w:rsidR="008B2F71" w:rsidRPr="00AD190A" w:rsidDel="00CF4D31" w:rsidRDefault="008B2F71" w:rsidP="008B2F71">
            <w:pPr>
              <w:spacing w:after="0" w:line="240" w:lineRule="auto"/>
              <w:jc w:val="center"/>
              <w:rPr>
                <w:del w:id="223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24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7.95</w:delText>
              </w:r>
            </w:del>
          </w:p>
        </w:tc>
      </w:tr>
      <w:tr w:rsidR="008B2F71" w:rsidRPr="00AD190A" w:rsidDel="00CF4D31" w14:paraId="414605D5" w14:textId="2A835F3A" w:rsidTr="003C7CB9">
        <w:trPr>
          <w:trHeight w:val="375"/>
          <w:del w:id="225" w:author="Aisha Begam J." w:date="2023-07-10T07:29:00Z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7A58" w14:textId="5C0E7176" w:rsidR="008B2F71" w:rsidRPr="00AD190A" w:rsidDel="00CF4D31" w:rsidRDefault="008B2F71" w:rsidP="008B2F71">
            <w:pPr>
              <w:spacing w:after="0" w:line="240" w:lineRule="auto"/>
              <w:rPr>
                <w:del w:id="226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27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Leaf SA change</w:delText>
              </w:r>
            </w:del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604D" w14:textId="3F6C38D2" w:rsidR="008B2F71" w:rsidRPr="00AD190A" w:rsidDel="00CF4D31" w:rsidRDefault="008B2F71" w:rsidP="008B2F71">
            <w:pPr>
              <w:spacing w:after="0" w:line="240" w:lineRule="auto"/>
              <w:jc w:val="center"/>
              <w:rPr>
                <w:del w:id="228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29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5E1D" w14:textId="06099849" w:rsidR="008B2F71" w:rsidRPr="00AD190A" w:rsidDel="00CF4D31" w:rsidRDefault="008B2F71" w:rsidP="008B2F71">
            <w:pPr>
              <w:spacing w:after="0" w:line="240" w:lineRule="auto"/>
              <w:jc w:val="center"/>
              <w:rPr>
                <w:del w:id="230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31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011</w:delText>
              </w:r>
            </w:del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46D6" w14:textId="325C390C" w:rsidR="008B2F71" w:rsidRPr="00AD190A" w:rsidDel="00CF4D31" w:rsidRDefault="008B2F71" w:rsidP="008B2F71">
            <w:pPr>
              <w:spacing w:after="0" w:line="240" w:lineRule="auto"/>
              <w:jc w:val="center"/>
              <w:rPr>
                <w:del w:id="232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33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9197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8ACF" w14:textId="42AE0F07" w:rsidR="008B2F71" w:rsidRPr="00AD190A" w:rsidDel="00CF4D31" w:rsidRDefault="008B2F71" w:rsidP="008B2F71">
            <w:pPr>
              <w:spacing w:after="0" w:line="240" w:lineRule="auto"/>
              <w:jc w:val="center"/>
              <w:rPr>
                <w:del w:id="234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35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7.1</w:delText>
              </w:r>
            </w:del>
          </w:p>
        </w:tc>
      </w:tr>
      <w:tr w:rsidR="00FB1A97" w:rsidRPr="00AD190A" w:rsidDel="00CF4D31" w14:paraId="33E62BFB" w14:textId="2C292B43" w:rsidTr="00FB1A97">
        <w:trPr>
          <w:trHeight w:val="375"/>
          <w:del w:id="236" w:author="Aisha Begam J." w:date="2023-07-10T07:29:00Z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A607" w14:textId="6385584A" w:rsidR="00FB1A97" w:rsidRPr="00AD190A" w:rsidDel="00CF4D31" w:rsidRDefault="00FB1A97" w:rsidP="00FB1A97">
            <w:pPr>
              <w:spacing w:after="0" w:line="240" w:lineRule="auto"/>
              <w:rPr>
                <w:del w:id="237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38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Largest new leaf SA</w:delText>
              </w:r>
            </w:del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38BA" w14:textId="40C8547D" w:rsidR="00FB1A97" w:rsidRPr="00AD190A" w:rsidDel="00CF4D31" w:rsidRDefault="00FB1A97" w:rsidP="00FB1A97">
            <w:pPr>
              <w:spacing w:after="0" w:line="240" w:lineRule="auto"/>
              <w:jc w:val="center"/>
              <w:rPr>
                <w:del w:id="239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40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1DC5" w14:textId="1382EEDE" w:rsidR="00FB1A97" w:rsidRPr="00AD190A" w:rsidDel="00CF4D31" w:rsidRDefault="00FB1A97" w:rsidP="00FB1A97">
            <w:pPr>
              <w:spacing w:after="0" w:line="240" w:lineRule="auto"/>
              <w:jc w:val="center"/>
              <w:rPr>
                <w:del w:id="241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42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254</w:delText>
              </w:r>
            </w:del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057A" w14:textId="5B70AF49" w:rsidR="00FB1A97" w:rsidRPr="00AD190A" w:rsidDel="00CF4D31" w:rsidRDefault="00FB1A97" w:rsidP="00FB1A97">
            <w:pPr>
              <w:spacing w:after="0" w:line="240" w:lineRule="auto"/>
              <w:jc w:val="center"/>
              <w:rPr>
                <w:del w:id="243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44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628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FD5A" w14:textId="0C301884" w:rsidR="00FB1A97" w:rsidRPr="00AD190A" w:rsidDel="00CF4D31" w:rsidRDefault="00FB1A97" w:rsidP="00FB1A97">
            <w:pPr>
              <w:spacing w:after="0" w:line="240" w:lineRule="auto"/>
              <w:jc w:val="center"/>
              <w:rPr>
                <w:del w:id="245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46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7.96</w:delText>
              </w:r>
            </w:del>
          </w:p>
        </w:tc>
      </w:tr>
      <w:tr w:rsidR="00FB1A97" w:rsidRPr="00AD190A" w:rsidDel="00CF4D31" w14:paraId="02F3A464" w14:textId="343E59AA" w:rsidTr="00FB1A97">
        <w:trPr>
          <w:trHeight w:val="375"/>
          <w:del w:id="247" w:author="Aisha Begam J." w:date="2023-07-10T07:29:00Z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1FE33" w14:textId="7E3D0E28" w:rsidR="00FB1A97" w:rsidRPr="00AD190A" w:rsidDel="00CF4D31" w:rsidRDefault="00FB1A97" w:rsidP="00FB1A97">
            <w:pPr>
              <w:spacing w:after="0" w:line="240" w:lineRule="auto"/>
              <w:rPr>
                <w:del w:id="248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49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Leaf number change</w:delText>
              </w:r>
            </w:del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9EFA" w14:textId="63ECDA5B" w:rsidR="00FB1A97" w:rsidRPr="00AD190A" w:rsidDel="00CF4D31" w:rsidRDefault="00FB1A97" w:rsidP="00FB1A97">
            <w:pPr>
              <w:spacing w:after="0" w:line="240" w:lineRule="auto"/>
              <w:jc w:val="center"/>
              <w:rPr>
                <w:del w:id="250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51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BC5B" w14:textId="5C39070B" w:rsidR="00FB1A97" w:rsidRPr="00AD190A" w:rsidDel="00CF4D31" w:rsidRDefault="00FB1A97" w:rsidP="00FB1A97">
            <w:pPr>
              <w:spacing w:after="0" w:line="240" w:lineRule="auto"/>
              <w:jc w:val="center"/>
              <w:rPr>
                <w:del w:id="252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53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141</w:delText>
              </w:r>
            </w:del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B93C" w14:textId="51A9EC02" w:rsidR="00FB1A97" w:rsidRPr="00AD190A" w:rsidDel="00CF4D31" w:rsidRDefault="00FB1A97" w:rsidP="00FB1A97">
            <w:pPr>
              <w:spacing w:after="0" w:line="240" w:lineRule="auto"/>
              <w:jc w:val="center"/>
              <w:rPr>
                <w:del w:id="254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55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718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2C42" w14:textId="0AE2A771" w:rsidR="00FB1A97" w:rsidRPr="00AD190A" w:rsidDel="00CF4D31" w:rsidRDefault="00FB1A97" w:rsidP="00FB1A97">
            <w:pPr>
              <w:spacing w:after="0" w:line="240" w:lineRule="auto"/>
              <w:jc w:val="center"/>
              <w:rPr>
                <w:del w:id="256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57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7.86</w:delText>
              </w:r>
            </w:del>
          </w:p>
        </w:tc>
      </w:tr>
      <w:tr w:rsidR="00FB1A97" w:rsidRPr="00AD190A" w:rsidDel="00CF4D31" w14:paraId="29E85A60" w14:textId="3D789243" w:rsidTr="00F93932">
        <w:trPr>
          <w:trHeight w:val="375"/>
          <w:del w:id="258" w:author="Aisha Begam J." w:date="2023-07-10T07:29:00Z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AD4E" w14:textId="1D441929" w:rsidR="00FB1A97" w:rsidRPr="00AD190A" w:rsidDel="00CF4D31" w:rsidRDefault="00FB1A97" w:rsidP="00FB1A97">
            <w:pPr>
              <w:spacing w:after="0" w:line="240" w:lineRule="auto"/>
              <w:rPr>
                <w:del w:id="259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60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Number new leaves</w:delText>
              </w:r>
            </w:del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8BEF" w14:textId="268B34B1" w:rsidR="00FB1A97" w:rsidRPr="00AD190A" w:rsidDel="00CF4D31" w:rsidRDefault="00FB1A97" w:rsidP="00FB1A97">
            <w:pPr>
              <w:spacing w:after="0" w:line="240" w:lineRule="auto"/>
              <w:jc w:val="center"/>
              <w:rPr>
                <w:del w:id="261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62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40BD" w14:textId="232AE374" w:rsidR="00FB1A97" w:rsidRPr="00AD190A" w:rsidDel="00CF4D31" w:rsidRDefault="00FB1A97" w:rsidP="00FB1A97">
            <w:pPr>
              <w:spacing w:after="0" w:line="240" w:lineRule="auto"/>
              <w:jc w:val="center"/>
              <w:rPr>
                <w:del w:id="263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64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0071</w:delText>
              </w:r>
            </w:del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8898" w14:textId="125BD994" w:rsidR="00FB1A97" w:rsidRPr="00AD190A" w:rsidDel="00CF4D31" w:rsidRDefault="00FB1A97" w:rsidP="00FB1A97">
            <w:pPr>
              <w:spacing w:after="0" w:line="240" w:lineRule="auto"/>
              <w:jc w:val="center"/>
              <w:rPr>
                <w:del w:id="265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66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93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2BAE" w14:textId="456E8F34" w:rsidR="00FB1A97" w:rsidRPr="00AD190A" w:rsidDel="00CF4D31" w:rsidRDefault="00FB1A97" w:rsidP="00FB1A97">
            <w:pPr>
              <w:spacing w:after="0" w:line="240" w:lineRule="auto"/>
              <w:jc w:val="center"/>
              <w:rPr>
                <w:del w:id="267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68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7.94</w:delText>
              </w:r>
            </w:del>
          </w:p>
        </w:tc>
      </w:tr>
      <w:tr w:rsidR="00FB1A97" w:rsidRPr="00AD190A" w:rsidDel="00CF4D31" w14:paraId="0C4D0544" w14:textId="52878237" w:rsidTr="00F93932">
        <w:trPr>
          <w:trHeight w:val="375"/>
          <w:del w:id="269" w:author="Aisha Begam J." w:date="2023-07-10T07:29:00Z"/>
        </w:trPr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FFB5" w14:textId="0AF98BAF" w:rsidR="00FB1A97" w:rsidRPr="00AD190A" w:rsidDel="00CF4D31" w:rsidRDefault="00FB1A97" w:rsidP="00FB1A97">
            <w:pPr>
              <w:spacing w:after="0" w:line="240" w:lineRule="auto"/>
              <w:rPr>
                <w:del w:id="270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71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Loss of old leaves</w:delText>
              </w:r>
            </w:del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B952D" w14:textId="4DD7016E" w:rsidR="00FB1A97" w:rsidRPr="00AD190A" w:rsidDel="00CF4D31" w:rsidRDefault="00FB1A97" w:rsidP="00FB1A97">
            <w:pPr>
              <w:spacing w:after="0" w:line="240" w:lineRule="auto"/>
              <w:jc w:val="center"/>
              <w:rPr>
                <w:del w:id="272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73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B1B1" w14:textId="671DFE3B" w:rsidR="00FB1A97" w:rsidRPr="00AD190A" w:rsidDel="00CF4D31" w:rsidRDefault="00FB1A97" w:rsidP="00FB1A97">
            <w:pPr>
              <w:spacing w:after="0" w:line="240" w:lineRule="auto"/>
              <w:jc w:val="center"/>
              <w:rPr>
                <w:del w:id="274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75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1966</w:delText>
              </w:r>
            </w:del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BC50B" w14:textId="496D71CA" w:rsidR="00FB1A97" w:rsidRPr="00AD190A" w:rsidDel="00CF4D31" w:rsidRDefault="00FB1A97" w:rsidP="00FB1A97">
            <w:pPr>
              <w:spacing w:after="0" w:line="240" w:lineRule="auto"/>
              <w:jc w:val="center"/>
              <w:rPr>
                <w:del w:id="276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77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0.66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3067F" w14:textId="2183A617" w:rsidR="00FB1A97" w:rsidRPr="00AD190A" w:rsidDel="00CF4D31" w:rsidRDefault="00FB1A97" w:rsidP="00FB1A97">
            <w:pPr>
              <w:spacing w:after="0" w:line="240" w:lineRule="auto"/>
              <w:jc w:val="center"/>
              <w:rPr>
                <w:del w:id="278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79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7.86</w:delText>
              </w:r>
            </w:del>
          </w:p>
        </w:tc>
      </w:tr>
      <w:tr w:rsidR="00745745" w:rsidRPr="00AD190A" w:rsidDel="00CF4D31" w14:paraId="05847FCF" w14:textId="5024E95B" w:rsidTr="0059399A">
        <w:trPr>
          <w:trHeight w:val="375"/>
          <w:del w:id="280" w:author="Aisha Begam J." w:date="2023-07-10T07:29:00Z"/>
        </w:trPr>
        <w:tc>
          <w:tcPr>
            <w:tcW w:w="3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F63D95" w14:textId="6C6D2B1E" w:rsidR="00745745" w:rsidRPr="00AD190A" w:rsidDel="00CF4D31" w:rsidRDefault="00745745" w:rsidP="00745745">
            <w:pPr>
              <w:spacing w:after="0" w:line="240" w:lineRule="auto"/>
              <w:rPr>
                <w:del w:id="281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82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Epiphyte biomass</w:delText>
              </w:r>
            </w:del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5723F" w14:textId="56461970" w:rsidR="00745745" w:rsidRPr="00AD190A" w:rsidDel="00CF4D31" w:rsidRDefault="00745745" w:rsidP="00745745">
            <w:pPr>
              <w:spacing w:after="0" w:line="240" w:lineRule="auto"/>
              <w:jc w:val="center"/>
              <w:rPr>
                <w:del w:id="283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84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CA1B2" w14:textId="026385B5" w:rsidR="00745745" w:rsidRPr="00AD190A" w:rsidDel="00CF4D31" w:rsidRDefault="00745745" w:rsidP="00745745">
            <w:pPr>
              <w:spacing w:after="0" w:line="240" w:lineRule="auto"/>
              <w:jc w:val="center"/>
              <w:rPr>
                <w:del w:id="285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86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7.85</w:delText>
              </w:r>
            </w:del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3F617" w14:textId="74AFAE90" w:rsidR="00745745" w:rsidRPr="00AD190A" w:rsidDel="00CF4D31" w:rsidRDefault="00745745" w:rsidP="00745745">
            <w:pPr>
              <w:spacing w:after="0" w:line="240" w:lineRule="auto"/>
              <w:jc w:val="center"/>
              <w:rPr>
                <w:del w:id="287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88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0.023*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4B4AF" w14:textId="3C9235C0" w:rsidR="00745745" w:rsidRPr="00AD190A" w:rsidDel="00CF4D31" w:rsidRDefault="00745745" w:rsidP="00745745">
            <w:pPr>
              <w:spacing w:after="0" w:line="240" w:lineRule="auto"/>
              <w:jc w:val="center"/>
              <w:rPr>
                <w:del w:id="289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90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7.97</w:delText>
              </w:r>
            </w:del>
          </w:p>
        </w:tc>
      </w:tr>
      <w:tr w:rsidR="00745745" w:rsidRPr="00AD190A" w:rsidDel="00CF4D31" w14:paraId="41758E3D" w14:textId="1018BB34" w:rsidTr="0059399A">
        <w:trPr>
          <w:trHeight w:val="375"/>
          <w:del w:id="291" w:author="Aisha Begam J." w:date="2023-07-10T07:29:00Z"/>
        </w:trPr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1C98C" w14:textId="666FC3A3" w:rsidR="00745745" w:rsidRPr="00AD190A" w:rsidDel="00CF4D31" w:rsidRDefault="00745745" w:rsidP="00745745">
            <w:pPr>
              <w:spacing w:after="0" w:line="240" w:lineRule="auto"/>
              <w:rPr>
                <w:del w:id="292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93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Epiphyte percentage</w:delText>
              </w:r>
            </w:del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DA76D" w14:textId="72AED925" w:rsidR="00745745" w:rsidRPr="00AD190A" w:rsidDel="00CF4D31" w:rsidRDefault="00745745" w:rsidP="00745745">
            <w:pPr>
              <w:spacing w:after="0" w:line="240" w:lineRule="auto"/>
              <w:jc w:val="center"/>
              <w:rPr>
                <w:del w:id="294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95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1</w:delText>
              </w:r>
            </w:del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CB07B" w14:textId="38D67924" w:rsidR="00745745" w:rsidRPr="00AD190A" w:rsidDel="00CF4D31" w:rsidRDefault="00745745" w:rsidP="00745745">
            <w:pPr>
              <w:spacing w:after="0" w:line="240" w:lineRule="auto"/>
              <w:jc w:val="center"/>
              <w:rPr>
                <w:del w:id="296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97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20.25</w:delText>
              </w:r>
            </w:del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B14C8" w14:textId="60F5DBA0" w:rsidR="00745745" w:rsidRPr="00AD190A" w:rsidDel="00CF4D31" w:rsidRDefault="00745745" w:rsidP="00745745">
            <w:pPr>
              <w:spacing w:after="0" w:line="240" w:lineRule="auto"/>
              <w:jc w:val="center"/>
              <w:rPr>
                <w:del w:id="298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299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0.002**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91C09" w14:textId="78B342DB" w:rsidR="00745745" w:rsidRPr="00AD190A" w:rsidDel="00CF4D31" w:rsidRDefault="00745745" w:rsidP="00745745">
            <w:pPr>
              <w:spacing w:after="0" w:line="240" w:lineRule="auto"/>
              <w:jc w:val="center"/>
              <w:rPr>
                <w:del w:id="300" w:author="Aisha Begam J." w:date="2023-07-10T07:29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301" w:author="Aisha Begam J." w:date="2023-07-10T07:29:00Z">
              <w:r w:rsidRPr="00AD190A" w:rsidDel="00CF4D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delText>7.47</w:delText>
              </w:r>
            </w:del>
          </w:p>
        </w:tc>
      </w:tr>
    </w:tbl>
    <w:p w14:paraId="413E1B8F" w14:textId="1FD2863F" w:rsidR="007A1541" w:rsidRPr="00AD190A" w:rsidDel="00CF4D31" w:rsidRDefault="007A1541" w:rsidP="007A1541">
      <w:pPr>
        <w:rPr>
          <w:del w:id="302" w:author="Aisha Begam J." w:date="2023-07-10T07:29:00Z"/>
          <w:rFonts w:ascii="Times New Roman" w:hAnsi="Times New Roman" w:cs="Times New Roman"/>
          <w:sz w:val="24"/>
          <w:szCs w:val="24"/>
        </w:rPr>
      </w:pPr>
    </w:p>
    <w:p w14:paraId="5E14B4E8" w14:textId="6A74D5E2" w:rsidR="00F93932" w:rsidRPr="00AD190A" w:rsidDel="00CF4D31" w:rsidRDefault="00F93932" w:rsidP="00F93932">
      <w:pPr>
        <w:rPr>
          <w:del w:id="303" w:author="Aisha Begam J." w:date="2023-07-10T07:29:00Z"/>
          <w:rFonts w:ascii="Times New Roman" w:hAnsi="Times New Roman" w:cs="Times New Roman"/>
          <w:sz w:val="24"/>
          <w:szCs w:val="24"/>
        </w:rPr>
      </w:pPr>
    </w:p>
    <w:p w14:paraId="03FC42A4" w14:textId="1F3E2562" w:rsidR="00F93932" w:rsidRPr="00AD190A" w:rsidDel="00CF4D31" w:rsidRDefault="00F93932" w:rsidP="00F93932">
      <w:pPr>
        <w:rPr>
          <w:del w:id="304" w:author="Aisha Begam J." w:date="2023-07-10T07:29:00Z"/>
          <w:rFonts w:ascii="Times New Roman" w:hAnsi="Times New Roman" w:cs="Times New Roman"/>
          <w:sz w:val="24"/>
          <w:szCs w:val="24"/>
        </w:rPr>
      </w:pPr>
    </w:p>
    <w:p w14:paraId="193BA6CC" w14:textId="2E2CD1C2" w:rsidR="00F93932" w:rsidRPr="00AD190A" w:rsidDel="00CF4D31" w:rsidRDefault="00F93932" w:rsidP="00F93932">
      <w:pPr>
        <w:rPr>
          <w:del w:id="305" w:author="Aisha Begam J." w:date="2023-07-10T07:29:00Z"/>
          <w:rFonts w:ascii="Times New Roman" w:hAnsi="Times New Roman" w:cs="Times New Roman"/>
          <w:sz w:val="24"/>
          <w:szCs w:val="24"/>
        </w:rPr>
      </w:pPr>
    </w:p>
    <w:p w14:paraId="1DEEFFF4" w14:textId="0877B8F3" w:rsidR="00F93932" w:rsidRPr="00AD190A" w:rsidDel="00CF4D31" w:rsidRDefault="00F93932" w:rsidP="00F93932">
      <w:pPr>
        <w:rPr>
          <w:del w:id="306" w:author="Aisha Begam J." w:date="2023-07-10T07:29:00Z"/>
          <w:rFonts w:ascii="Times New Roman" w:hAnsi="Times New Roman" w:cs="Times New Roman"/>
          <w:sz w:val="24"/>
          <w:szCs w:val="24"/>
        </w:rPr>
      </w:pPr>
    </w:p>
    <w:p w14:paraId="028D5DD4" w14:textId="73FF01F7" w:rsidR="00F93932" w:rsidRPr="00AD190A" w:rsidDel="00CF4D31" w:rsidRDefault="00F93932" w:rsidP="00F93932">
      <w:pPr>
        <w:rPr>
          <w:del w:id="307" w:author="Aisha Begam J." w:date="2023-07-10T07:29:00Z"/>
          <w:rFonts w:ascii="Times New Roman" w:hAnsi="Times New Roman" w:cs="Times New Roman"/>
          <w:sz w:val="24"/>
          <w:szCs w:val="24"/>
        </w:rPr>
      </w:pPr>
    </w:p>
    <w:p w14:paraId="575C3DD3" w14:textId="18FB49B5" w:rsidR="00F93932" w:rsidRPr="00AD190A" w:rsidDel="00CF4D31" w:rsidRDefault="00F93932" w:rsidP="00F93932">
      <w:pPr>
        <w:rPr>
          <w:del w:id="308" w:author="Aisha Begam J." w:date="2023-07-10T07:29:00Z"/>
          <w:rFonts w:ascii="Times New Roman" w:hAnsi="Times New Roman" w:cs="Times New Roman"/>
          <w:sz w:val="24"/>
          <w:szCs w:val="24"/>
        </w:rPr>
      </w:pPr>
    </w:p>
    <w:p w14:paraId="483B2C8B" w14:textId="7B476AA9" w:rsidR="00F93932" w:rsidRPr="00AD190A" w:rsidDel="00CF4D31" w:rsidRDefault="00F93932" w:rsidP="00F93932">
      <w:pPr>
        <w:rPr>
          <w:del w:id="309" w:author="Aisha Begam J." w:date="2023-07-10T07:29:00Z"/>
          <w:rFonts w:ascii="Times New Roman" w:hAnsi="Times New Roman" w:cs="Times New Roman"/>
          <w:sz w:val="24"/>
          <w:szCs w:val="24"/>
        </w:rPr>
      </w:pPr>
    </w:p>
    <w:p w14:paraId="324BFDB2" w14:textId="7DD3C14A" w:rsidR="00F93932" w:rsidRPr="00AD190A" w:rsidDel="00CF4D31" w:rsidRDefault="00F93932" w:rsidP="00F93932">
      <w:pPr>
        <w:rPr>
          <w:del w:id="310" w:author="Aisha Begam J." w:date="2023-07-10T07:29:00Z"/>
          <w:rFonts w:ascii="Times New Roman" w:hAnsi="Times New Roman" w:cs="Times New Roman"/>
          <w:sz w:val="24"/>
          <w:szCs w:val="24"/>
        </w:rPr>
      </w:pPr>
    </w:p>
    <w:p w14:paraId="310ED6D2" w14:textId="3FAB234D" w:rsidR="00F93932" w:rsidRPr="00AD190A" w:rsidDel="00CF4D31" w:rsidRDefault="00F93932" w:rsidP="00F93932">
      <w:pPr>
        <w:rPr>
          <w:del w:id="311" w:author="Aisha Begam J." w:date="2023-07-10T07:29:00Z"/>
          <w:rFonts w:ascii="Times New Roman" w:hAnsi="Times New Roman" w:cs="Times New Roman"/>
          <w:sz w:val="24"/>
          <w:szCs w:val="24"/>
        </w:rPr>
      </w:pPr>
    </w:p>
    <w:p w14:paraId="0CBB5160" w14:textId="23761EB6" w:rsidR="00F93932" w:rsidRPr="00AD190A" w:rsidDel="00CF4D31" w:rsidRDefault="00F93932" w:rsidP="00F93932">
      <w:pPr>
        <w:rPr>
          <w:del w:id="312" w:author="Aisha Begam J." w:date="2023-07-10T07:29:00Z"/>
          <w:rFonts w:ascii="Times New Roman" w:hAnsi="Times New Roman" w:cs="Times New Roman"/>
          <w:sz w:val="24"/>
          <w:szCs w:val="24"/>
        </w:rPr>
      </w:pPr>
    </w:p>
    <w:p w14:paraId="50FC01A1" w14:textId="0584E883" w:rsidR="008E6C97" w:rsidRPr="00AD190A" w:rsidDel="00CF4D31" w:rsidRDefault="008E6C97" w:rsidP="00F93932">
      <w:pPr>
        <w:rPr>
          <w:del w:id="313" w:author="Aisha Begam J." w:date="2023-07-10T07:29:00Z"/>
          <w:rFonts w:ascii="Times New Roman" w:hAnsi="Times New Roman" w:cs="Times New Roman"/>
          <w:sz w:val="24"/>
          <w:szCs w:val="24"/>
        </w:rPr>
      </w:pPr>
    </w:p>
    <w:p w14:paraId="092D9650" w14:textId="0A628B92" w:rsidR="00F93932" w:rsidRPr="00AD190A" w:rsidDel="00CF4D31" w:rsidRDefault="00F93932" w:rsidP="00F93932">
      <w:pPr>
        <w:rPr>
          <w:del w:id="314" w:author="Aisha Begam J." w:date="2023-07-10T07:29:00Z"/>
          <w:rFonts w:ascii="Times New Roman" w:hAnsi="Times New Roman" w:cs="Times New Roman"/>
          <w:sz w:val="24"/>
          <w:szCs w:val="24"/>
        </w:rPr>
      </w:pPr>
      <w:del w:id="315" w:author="Aisha Begam J." w:date="2023-07-10T07:29:00Z">
        <w:r w:rsidRPr="00AD190A" w:rsidDel="00CF4D31">
          <w:rPr>
            <w:rFonts w:ascii="Times New Roman" w:hAnsi="Times New Roman" w:cs="Times New Roman"/>
            <w:sz w:val="24"/>
            <w:szCs w:val="24"/>
          </w:rPr>
          <w:delText xml:space="preserve">Table </w:delText>
        </w:r>
        <w:r w:rsidR="0059399A" w:rsidDel="00CF4D31">
          <w:rPr>
            <w:rFonts w:ascii="Times New Roman" w:hAnsi="Times New Roman" w:cs="Times New Roman"/>
            <w:sz w:val="24"/>
            <w:szCs w:val="24"/>
          </w:rPr>
          <w:delText>S</w:delText>
        </w:r>
        <w:r w:rsidRPr="00AD190A" w:rsidDel="00CF4D31">
          <w:rPr>
            <w:rFonts w:ascii="Times New Roman" w:hAnsi="Times New Roman" w:cs="Times New Roman"/>
            <w:sz w:val="24"/>
            <w:szCs w:val="24"/>
          </w:rPr>
          <w:delText xml:space="preserve">2: One-way ANOVA for </w:delText>
        </w:r>
        <w:r w:rsidRPr="00AD190A" w:rsidDel="00CF4D31">
          <w:rPr>
            <w:rFonts w:ascii="Times New Roman" w:hAnsi="Times New Roman" w:cs="Times New Roman"/>
            <w:i/>
            <w:iCs/>
            <w:sz w:val="24"/>
            <w:szCs w:val="24"/>
          </w:rPr>
          <w:delText xml:space="preserve">H. ovalis </w:delText>
        </w:r>
        <w:r w:rsidR="00E00DB7" w:rsidRPr="00AD190A" w:rsidDel="00CF4D31">
          <w:rPr>
            <w:rFonts w:ascii="Times New Roman" w:hAnsi="Times New Roman" w:cs="Times New Roman"/>
            <w:sz w:val="24"/>
            <w:szCs w:val="24"/>
          </w:rPr>
          <w:delText>comparing responses to control vs MHW treatment</w:delText>
        </w:r>
        <w:r w:rsidR="008E6C97" w:rsidRPr="00AD190A" w:rsidDel="00CF4D31">
          <w:rPr>
            <w:rFonts w:ascii="Times New Roman" w:hAnsi="Times New Roman" w:cs="Times New Roman"/>
            <w:sz w:val="24"/>
            <w:szCs w:val="24"/>
          </w:rPr>
          <w:delText>s.</w:delText>
        </w:r>
        <w:r w:rsidR="00AD190A" w:rsidRPr="00AD190A" w:rsidDel="00CF4D31">
          <w:rPr>
            <w:rFonts w:ascii="Times New Roman" w:hAnsi="Times New Roman" w:cs="Times New Roman"/>
            <w:sz w:val="24"/>
            <w:szCs w:val="24"/>
          </w:rPr>
          <w:delText xml:space="preserve"> Bold values indicate </w:delText>
        </w:r>
        <w:r w:rsidR="001721F3" w:rsidRPr="00AD190A" w:rsidDel="00CF4D31">
          <w:rPr>
            <w:rFonts w:ascii="Times New Roman" w:hAnsi="Times New Roman" w:cs="Times New Roman"/>
            <w:sz w:val="24"/>
            <w:szCs w:val="24"/>
          </w:rPr>
          <w:delText>s</w:delText>
        </w:r>
        <w:r w:rsidR="001721F3" w:rsidDel="00CF4D31">
          <w:rPr>
            <w:rFonts w:ascii="Times New Roman" w:hAnsi="Times New Roman" w:cs="Times New Roman"/>
            <w:sz w:val="24"/>
            <w:szCs w:val="24"/>
          </w:rPr>
          <w:delText>tatistical</w:delText>
        </w:r>
        <w:r w:rsidR="00AD190A" w:rsidRPr="00AD190A" w:rsidDel="00CF4D31">
          <w:rPr>
            <w:rFonts w:ascii="Times New Roman" w:hAnsi="Times New Roman" w:cs="Times New Roman"/>
            <w:sz w:val="24"/>
            <w:szCs w:val="24"/>
          </w:rPr>
          <w:delText xml:space="preserve"> significance</w:delText>
        </w:r>
        <w:r w:rsidR="001721F3" w:rsidDel="00CF4D31">
          <w:rPr>
            <w:rFonts w:ascii="Times New Roman" w:hAnsi="Times New Roman" w:cs="Times New Roman"/>
            <w:sz w:val="24"/>
            <w:szCs w:val="24"/>
          </w:rPr>
          <w:delText xml:space="preserve"> (critical level of </w:delText>
        </w:r>
        <w:r w:rsidR="001721F3" w:rsidRPr="001721F3" w:rsidDel="00CF4D31">
          <w:rPr>
            <w:rFonts w:ascii="Times New Roman" w:hAnsi="Times New Roman" w:cs="Times New Roman"/>
            <w:i/>
            <w:iCs/>
            <w:sz w:val="24"/>
            <w:szCs w:val="24"/>
          </w:rPr>
          <w:delText>p</w:delText>
        </w:r>
        <w:r w:rsidR="001721F3" w:rsidDel="00CF4D31">
          <w:rPr>
            <w:rFonts w:ascii="Times New Roman" w:hAnsi="Times New Roman" w:cs="Times New Roman"/>
            <w:i/>
            <w:iCs/>
            <w:sz w:val="24"/>
            <w:szCs w:val="24"/>
          </w:rPr>
          <w:delText xml:space="preserve"> </w:delText>
        </w:r>
        <w:r w:rsidR="001721F3" w:rsidDel="00CF4D31">
          <w:rPr>
            <w:rFonts w:ascii="Times New Roman" w:hAnsi="Times New Roman" w:cs="Times New Roman"/>
            <w:sz w:val="24"/>
            <w:szCs w:val="24"/>
          </w:rPr>
          <w:delText>&lt; 0.05)</w:delText>
        </w:r>
        <w:r w:rsidR="00AD190A" w:rsidRPr="00AD190A" w:rsidDel="00CF4D31">
          <w:rPr>
            <w:rFonts w:ascii="Times New Roman" w:hAnsi="Times New Roman" w:cs="Times New Roman"/>
            <w:sz w:val="24"/>
            <w:szCs w:val="24"/>
          </w:rPr>
          <w:delText>, and asterisks indicate level of significance</w:delText>
        </w:r>
        <w:r w:rsidR="005B02D0" w:rsidDel="00CF4D31">
          <w:rPr>
            <w:rFonts w:ascii="Times New Roman" w:hAnsi="Times New Roman" w:cs="Times New Roman"/>
            <w:sz w:val="24"/>
            <w:szCs w:val="24"/>
          </w:rPr>
          <w:delText xml:space="preserve"> (</w:delText>
        </w:r>
        <w:r w:rsidR="005B02D0" w:rsidRPr="005B02D0" w:rsidDel="00CF4D31">
          <w:rPr>
            <w:rFonts w:ascii="Times New Roman" w:hAnsi="Times New Roman" w:cs="Times New Roman"/>
            <w:i/>
            <w:iCs/>
            <w:sz w:val="24"/>
            <w:szCs w:val="24"/>
          </w:rPr>
          <w:delText>p</w:delText>
        </w:r>
        <w:r w:rsidR="005B02D0" w:rsidDel="00CF4D31">
          <w:rPr>
            <w:rFonts w:ascii="Times New Roman" w:hAnsi="Times New Roman" w:cs="Times New Roman"/>
            <w:sz w:val="24"/>
            <w:szCs w:val="24"/>
          </w:rPr>
          <w:delText xml:space="preserve"> &lt; 0.05 ‘*’, </w:delText>
        </w:r>
        <w:r w:rsidR="005B02D0" w:rsidRPr="005B02D0" w:rsidDel="00CF4D31">
          <w:rPr>
            <w:rFonts w:ascii="Times New Roman" w:hAnsi="Times New Roman" w:cs="Times New Roman"/>
            <w:i/>
            <w:iCs/>
            <w:sz w:val="24"/>
            <w:szCs w:val="24"/>
          </w:rPr>
          <w:delText>p</w:delText>
        </w:r>
        <w:r w:rsidR="005B02D0" w:rsidDel="00CF4D31">
          <w:rPr>
            <w:rFonts w:ascii="Times New Roman" w:hAnsi="Times New Roman" w:cs="Times New Roman"/>
            <w:sz w:val="24"/>
            <w:szCs w:val="24"/>
          </w:rPr>
          <w:delText xml:space="preserve"> &lt; 0.01 ‘**’)</w:delText>
        </w:r>
        <w:r w:rsidR="00AD190A" w:rsidRPr="00AD190A" w:rsidDel="00CF4D31">
          <w:rPr>
            <w:rFonts w:ascii="Times New Roman" w:hAnsi="Times New Roman" w:cs="Times New Roman"/>
            <w:i/>
            <w:iCs/>
            <w:sz w:val="24"/>
            <w:szCs w:val="24"/>
          </w:rPr>
          <w:delText>.</w:delText>
        </w:r>
      </w:del>
    </w:p>
    <w:p w14:paraId="3CC76877" w14:textId="77777777" w:rsidR="00F93932" w:rsidRPr="00F93932" w:rsidRDefault="00F93932" w:rsidP="00F93932"/>
    <w:sectPr w:rsidR="00F93932" w:rsidRPr="00F939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isha Begam J.">
    <w15:presenceInfo w15:providerId="AD" w15:userId="S-1-5-21-1593274027-555185524-310601177-160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0BB"/>
    <w:rsid w:val="0005273C"/>
    <w:rsid w:val="00075706"/>
    <w:rsid w:val="0009737A"/>
    <w:rsid w:val="000A332F"/>
    <w:rsid w:val="000B40FE"/>
    <w:rsid w:val="000C2358"/>
    <w:rsid w:val="000C4BE6"/>
    <w:rsid w:val="00116D80"/>
    <w:rsid w:val="001245E9"/>
    <w:rsid w:val="00126252"/>
    <w:rsid w:val="001339D4"/>
    <w:rsid w:val="00140E34"/>
    <w:rsid w:val="00142FA2"/>
    <w:rsid w:val="00160611"/>
    <w:rsid w:val="001721F3"/>
    <w:rsid w:val="00175E97"/>
    <w:rsid w:val="00191427"/>
    <w:rsid w:val="00195654"/>
    <w:rsid w:val="001A2C1B"/>
    <w:rsid w:val="001A333E"/>
    <w:rsid w:val="001B10CD"/>
    <w:rsid w:val="001B301F"/>
    <w:rsid w:val="001B6369"/>
    <w:rsid w:val="001D3734"/>
    <w:rsid w:val="001D6969"/>
    <w:rsid w:val="001F13DD"/>
    <w:rsid w:val="00203917"/>
    <w:rsid w:val="00216458"/>
    <w:rsid w:val="0022590F"/>
    <w:rsid w:val="00235CB0"/>
    <w:rsid w:val="00237411"/>
    <w:rsid w:val="00266666"/>
    <w:rsid w:val="00293B92"/>
    <w:rsid w:val="00294181"/>
    <w:rsid w:val="002B67C3"/>
    <w:rsid w:val="002C190F"/>
    <w:rsid w:val="002F52FC"/>
    <w:rsid w:val="0031196B"/>
    <w:rsid w:val="00314196"/>
    <w:rsid w:val="00321124"/>
    <w:rsid w:val="00392D11"/>
    <w:rsid w:val="003A0D26"/>
    <w:rsid w:val="003B219F"/>
    <w:rsid w:val="003C0CB1"/>
    <w:rsid w:val="003C7CB9"/>
    <w:rsid w:val="0042357B"/>
    <w:rsid w:val="004240E3"/>
    <w:rsid w:val="00445B3B"/>
    <w:rsid w:val="00475B0F"/>
    <w:rsid w:val="004C51E9"/>
    <w:rsid w:val="004F2BDA"/>
    <w:rsid w:val="0051264E"/>
    <w:rsid w:val="0053531E"/>
    <w:rsid w:val="005714DB"/>
    <w:rsid w:val="0059399A"/>
    <w:rsid w:val="005A1891"/>
    <w:rsid w:val="005B02D0"/>
    <w:rsid w:val="005B05E0"/>
    <w:rsid w:val="005B0C18"/>
    <w:rsid w:val="005C3C87"/>
    <w:rsid w:val="0062027D"/>
    <w:rsid w:val="006510CE"/>
    <w:rsid w:val="00652B69"/>
    <w:rsid w:val="0065472E"/>
    <w:rsid w:val="00663891"/>
    <w:rsid w:val="006A3C09"/>
    <w:rsid w:val="006E359B"/>
    <w:rsid w:val="006E3D37"/>
    <w:rsid w:val="006F1DC3"/>
    <w:rsid w:val="007060BB"/>
    <w:rsid w:val="00725207"/>
    <w:rsid w:val="00745745"/>
    <w:rsid w:val="00747F47"/>
    <w:rsid w:val="00760915"/>
    <w:rsid w:val="007626D2"/>
    <w:rsid w:val="00763E1E"/>
    <w:rsid w:val="00780E63"/>
    <w:rsid w:val="007816AA"/>
    <w:rsid w:val="0078766E"/>
    <w:rsid w:val="00791688"/>
    <w:rsid w:val="007A1541"/>
    <w:rsid w:val="007B12E4"/>
    <w:rsid w:val="007D58F2"/>
    <w:rsid w:val="007D6277"/>
    <w:rsid w:val="007F653F"/>
    <w:rsid w:val="00800F8D"/>
    <w:rsid w:val="00830427"/>
    <w:rsid w:val="00867D4D"/>
    <w:rsid w:val="008B2A50"/>
    <w:rsid w:val="008B2F71"/>
    <w:rsid w:val="008C3971"/>
    <w:rsid w:val="008E6C97"/>
    <w:rsid w:val="008F28C4"/>
    <w:rsid w:val="00922D1B"/>
    <w:rsid w:val="00927796"/>
    <w:rsid w:val="00931A7E"/>
    <w:rsid w:val="00935852"/>
    <w:rsid w:val="00937412"/>
    <w:rsid w:val="0098732E"/>
    <w:rsid w:val="009A49F0"/>
    <w:rsid w:val="009A5606"/>
    <w:rsid w:val="009B2044"/>
    <w:rsid w:val="009B5A0F"/>
    <w:rsid w:val="009C15B0"/>
    <w:rsid w:val="009C712B"/>
    <w:rsid w:val="009D3FB3"/>
    <w:rsid w:val="009E1DA0"/>
    <w:rsid w:val="009F18E6"/>
    <w:rsid w:val="00A003F7"/>
    <w:rsid w:val="00A26EEA"/>
    <w:rsid w:val="00A34A34"/>
    <w:rsid w:val="00A5603C"/>
    <w:rsid w:val="00AA0FA5"/>
    <w:rsid w:val="00AD190A"/>
    <w:rsid w:val="00AD2A6D"/>
    <w:rsid w:val="00AD7060"/>
    <w:rsid w:val="00B044B8"/>
    <w:rsid w:val="00B12239"/>
    <w:rsid w:val="00B13E9C"/>
    <w:rsid w:val="00B24806"/>
    <w:rsid w:val="00B31B68"/>
    <w:rsid w:val="00B35E9E"/>
    <w:rsid w:val="00B37A58"/>
    <w:rsid w:val="00B64709"/>
    <w:rsid w:val="00BA03B6"/>
    <w:rsid w:val="00BB38C2"/>
    <w:rsid w:val="00BC461A"/>
    <w:rsid w:val="00BC649C"/>
    <w:rsid w:val="00BD4B21"/>
    <w:rsid w:val="00BD60C9"/>
    <w:rsid w:val="00BF446D"/>
    <w:rsid w:val="00C159B0"/>
    <w:rsid w:val="00C40FA3"/>
    <w:rsid w:val="00C41A98"/>
    <w:rsid w:val="00C716F3"/>
    <w:rsid w:val="00C75E3C"/>
    <w:rsid w:val="00CA0081"/>
    <w:rsid w:val="00CC1134"/>
    <w:rsid w:val="00CF4C5A"/>
    <w:rsid w:val="00CF4D31"/>
    <w:rsid w:val="00D14647"/>
    <w:rsid w:val="00D214BA"/>
    <w:rsid w:val="00D32DD9"/>
    <w:rsid w:val="00D37C8B"/>
    <w:rsid w:val="00DB4F93"/>
    <w:rsid w:val="00DB7867"/>
    <w:rsid w:val="00DD2E98"/>
    <w:rsid w:val="00DD3CFC"/>
    <w:rsid w:val="00DF0B61"/>
    <w:rsid w:val="00DF7AC0"/>
    <w:rsid w:val="00E00DB7"/>
    <w:rsid w:val="00E0553A"/>
    <w:rsid w:val="00E4527E"/>
    <w:rsid w:val="00E45740"/>
    <w:rsid w:val="00E54751"/>
    <w:rsid w:val="00E72E67"/>
    <w:rsid w:val="00E97782"/>
    <w:rsid w:val="00EA3ABF"/>
    <w:rsid w:val="00EB12BD"/>
    <w:rsid w:val="00EE228A"/>
    <w:rsid w:val="00F0075B"/>
    <w:rsid w:val="00F058AA"/>
    <w:rsid w:val="00F358B6"/>
    <w:rsid w:val="00F45C0A"/>
    <w:rsid w:val="00F93932"/>
    <w:rsid w:val="00F95B1A"/>
    <w:rsid w:val="00FB1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2A066"/>
  <w15:chartTrackingRefBased/>
  <w15:docId w15:val="{1C27067F-8FC8-41DF-94F1-1E129874A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2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2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2A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A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757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2025</Characters>
  <Application>Microsoft Office Word</Application>
  <DocSecurity>0</DocSecurity>
  <Lines>3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, Alissa Victoria</dc:creator>
  <cp:keywords/>
  <dc:description/>
  <cp:lastModifiedBy>Aisha Begam J.</cp:lastModifiedBy>
  <cp:revision>4</cp:revision>
  <dcterms:created xsi:type="dcterms:W3CDTF">2023-05-31T03:50:00Z</dcterms:created>
  <dcterms:modified xsi:type="dcterms:W3CDTF">2023-07-10T01:59:00Z</dcterms:modified>
</cp:coreProperties>
</file>